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9B7" w:rsidRDefault="000379B7" w:rsidP="000379B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  <w:u w:val="double"/>
        </w:rPr>
      </w:pPr>
      <w:bookmarkStart w:id="0" w:name="_GoBack"/>
      <w:bookmarkEnd w:id="0"/>
    </w:p>
    <w:p w:rsidR="000379B7" w:rsidRPr="001F62CE" w:rsidRDefault="000379B7" w:rsidP="000379B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  <w:u w:val="double"/>
        </w:rPr>
      </w:pPr>
      <w:r w:rsidRPr="001F62CE">
        <w:rPr>
          <w:rFonts w:ascii="Times New Roman" w:hAnsi="Times New Roman" w:cs="Times New Roman"/>
          <w:b/>
          <w:color w:val="000000" w:themeColor="text1"/>
          <w:sz w:val="32"/>
          <w:szCs w:val="20"/>
          <w:u w:val="double"/>
        </w:rPr>
        <w:t>Patient Pathway to Tuberculosis Care in Mumbai/Patna.</w:t>
      </w:r>
    </w:p>
    <w:p w:rsidR="000379B7" w:rsidRPr="001F62CE" w:rsidRDefault="000379B7" w:rsidP="000379B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  <w:r w:rsidRPr="001F62CE">
        <w:rPr>
          <w:rFonts w:ascii="Times New Roman" w:hAnsi="Times New Roman" w:cs="Times New Roman"/>
          <w:b/>
          <w:color w:val="000000" w:themeColor="text1"/>
          <w:sz w:val="32"/>
          <w:szCs w:val="20"/>
        </w:rPr>
        <w:t>In-depth Interview-Quantitative data code sheet</w:t>
      </w: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  <w:r w:rsidRPr="001F62CE">
        <w:rPr>
          <w:rFonts w:ascii="Times New Roman" w:hAnsi="Times New Roman" w:cs="Times New Roman"/>
          <w:b/>
          <w:color w:val="000000" w:themeColor="text1"/>
          <w:sz w:val="32"/>
          <w:szCs w:val="20"/>
        </w:rPr>
        <w:t xml:space="preserve">THE FOUNDATION FOR MEDICAL RESEARCH </w:t>
      </w:r>
      <w:r>
        <w:rPr>
          <w:rFonts w:ascii="Times New Roman" w:hAnsi="Times New Roman" w:cs="Times New Roman"/>
          <w:b/>
          <w:color w:val="000000" w:themeColor="text1"/>
          <w:sz w:val="32"/>
          <w:szCs w:val="20"/>
        </w:rPr>
        <w:tab/>
      </w: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color w:val="000000" w:themeColor="text1"/>
          <w:sz w:val="32"/>
          <w:szCs w:val="20"/>
        </w:rPr>
      </w:pPr>
      <w:r w:rsidRPr="001F62CE">
        <w:rPr>
          <w:rFonts w:ascii="Times New Roman" w:hAnsi="Times New Roman" w:cs="Times New Roman"/>
          <w:color w:val="000000" w:themeColor="text1"/>
          <w:sz w:val="32"/>
          <w:szCs w:val="20"/>
        </w:rPr>
        <w:t xml:space="preserve">In collaboration with </w:t>
      </w:r>
      <w:proofErr w:type="spellStart"/>
      <w:r w:rsidRPr="001F62CE">
        <w:rPr>
          <w:rFonts w:ascii="Times New Roman" w:hAnsi="Times New Roman" w:cs="Times New Roman"/>
          <w:color w:val="000000" w:themeColor="text1"/>
          <w:sz w:val="32"/>
          <w:szCs w:val="20"/>
        </w:rPr>
        <w:t>Sambodhi</w:t>
      </w:r>
      <w:proofErr w:type="spellEnd"/>
      <w:r w:rsidRPr="001F62CE">
        <w:rPr>
          <w:rFonts w:ascii="Times New Roman" w:hAnsi="Times New Roman" w:cs="Times New Roman"/>
          <w:color w:val="000000" w:themeColor="text1"/>
          <w:sz w:val="32"/>
          <w:szCs w:val="20"/>
        </w:rPr>
        <w:t xml:space="preserve"> Research &amp; Communications Pvt. Ltd. and Bill and Melinda Gates Foundation.</w:t>
      </w: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tabs>
          <w:tab w:val="left" w:pos="480"/>
        </w:tabs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  <w:r w:rsidRPr="001F62CE">
        <w:rPr>
          <w:rFonts w:ascii="Times New Roman" w:hAnsi="Times New Roman" w:cs="Times New Roman"/>
          <w:b/>
          <w:color w:val="000000" w:themeColor="text1"/>
          <w:sz w:val="32"/>
          <w:szCs w:val="20"/>
        </w:rPr>
        <w:tab/>
      </w: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20"/>
        </w:rPr>
        <w:tab/>
      </w: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</w:p>
    <w:p w:rsidR="000379B7" w:rsidRPr="001F62CE" w:rsidRDefault="000379B7" w:rsidP="000379B7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1F62CE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1</w:t>
      </w:r>
      <w:r w:rsidR="000C78A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8</w:t>
      </w:r>
      <w:r w:rsidRPr="001F62CE">
        <w:rPr>
          <w:rFonts w:ascii="Times New Roman" w:hAnsi="Times New Roman" w:cs="Times New Roman"/>
          <w:b/>
          <w:color w:val="000000" w:themeColor="text1"/>
          <w:sz w:val="24"/>
          <w:szCs w:val="20"/>
          <w:vertAlign w:val="superscript"/>
        </w:rPr>
        <w:t>th</w:t>
      </w:r>
      <w:r w:rsidR="000C78A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May</w:t>
      </w:r>
      <w:r w:rsidRPr="001F62CE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2014</w:t>
      </w:r>
    </w:p>
    <w:tbl>
      <w:tblPr>
        <w:tblStyle w:val="TableGrid"/>
        <w:tblpPr w:leftFromText="180" w:rightFromText="180" w:vertAnchor="page" w:horzAnchor="margin" w:tblpXSpec="center" w:tblpY="1932"/>
        <w:tblW w:w="10430" w:type="dxa"/>
        <w:tblLayout w:type="fixed"/>
        <w:tblLook w:val="04A0" w:firstRow="1" w:lastRow="0" w:firstColumn="1" w:lastColumn="0" w:noHBand="0" w:noVBand="1"/>
      </w:tblPr>
      <w:tblGrid>
        <w:gridCol w:w="2961"/>
        <w:gridCol w:w="1969"/>
        <w:gridCol w:w="2152"/>
        <w:gridCol w:w="3348"/>
      </w:tblGrid>
      <w:tr w:rsidR="000379B7" w:rsidRPr="00935A80" w:rsidTr="000379B7">
        <w:trPr>
          <w:trHeight w:val="789"/>
        </w:trPr>
        <w:tc>
          <w:tcPr>
            <w:tcW w:w="10430" w:type="dxa"/>
            <w:gridSpan w:val="4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Identification no: </w:t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524A4D" w:rsidRPr="005B5D24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15660" cy="207220"/>
                  <wp:effectExtent l="0" t="0" r="0" b="254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101" cy="2210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dent code: </w:t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635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635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635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635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79B7" w:rsidRPr="00935A80" w:rsidTr="000379B7">
        <w:trPr>
          <w:trHeight w:val="609"/>
        </w:trPr>
        <w:tc>
          <w:tcPr>
            <w:tcW w:w="10430" w:type="dxa"/>
            <w:gridSpan w:val="4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te name: _________________________________     State no : 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09550" cy="201350"/>
                  <wp:effectExtent l="0" t="0" r="0" b="8255"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308" cy="2030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79B7" w:rsidRPr="00935A80" w:rsidTr="000379B7">
        <w:trPr>
          <w:trHeight w:val="789"/>
        </w:trPr>
        <w:tc>
          <w:tcPr>
            <w:tcW w:w="10430" w:type="dxa"/>
            <w:gridSpan w:val="4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rd name: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  <w:t xml:space="preserve">_________________________________     Ward no : </w:t>
            </w:r>
            <w:r w:rsidRPr="00935A8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09550" cy="201350"/>
                  <wp:effectExtent l="0" t="0" r="0" b="8255"/>
                  <wp:docPr id="265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283" cy="2020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C43923" w:rsidRPr="005B5D24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09550" cy="201350"/>
                  <wp:effectExtent l="0" t="0" r="0" b="825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283" cy="2020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79B7" w:rsidRPr="00935A80" w:rsidTr="000379B7">
        <w:trPr>
          <w:trHeight w:val="789"/>
        </w:trPr>
        <w:tc>
          <w:tcPr>
            <w:tcW w:w="10430" w:type="dxa"/>
            <w:gridSpan w:val="4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C439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no: </w:t>
            </w:r>
            <w:r w:rsidR="00C43923" w:rsidRPr="005B5D24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09550" cy="201350"/>
                  <wp:effectExtent l="0" t="0" r="0" b="825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283" cy="2020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C43923" w:rsidRPr="005B5D24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09550" cy="201350"/>
                  <wp:effectExtent l="0" t="0" r="0" b="825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283" cy="2020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Household no: </w:t>
            </w:r>
            <w:r w:rsidR="00C43923" w:rsidRPr="005B5D24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09550" cy="201350"/>
                  <wp:effectExtent l="0" t="0" r="0" b="825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283" cy="2020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C43923" w:rsidRPr="005B5D24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09550" cy="201350"/>
                  <wp:effectExtent l="0" t="0" r="0" b="825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283" cy="2020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C43923" w:rsidRPr="005B5D24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209550" cy="201350"/>
                  <wp:effectExtent l="0" t="0" r="0" b="825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283" cy="2020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79B7" w:rsidRPr="00935A80" w:rsidTr="000379B7">
        <w:trPr>
          <w:trHeight w:val="789"/>
        </w:trPr>
        <w:tc>
          <w:tcPr>
            <w:tcW w:w="10430" w:type="dxa"/>
            <w:gridSpan w:val="4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 of the 1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: ____________________________</w:t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 of the 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: ___________________________</w:t>
            </w:r>
          </w:p>
        </w:tc>
      </w:tr>
      <w:tr w:rsidR="000379B7" w:rsidRPr="00935A80" w:rsidTr="000379B7">
        <w:trPr>
          <w:trHeight w:val="88"/>
        </w:trPr>
        <w:tc>
          <w:tcPr>
            <w:tcW w:w="10430" w:type="dxa"/>
            <w:gridSpan w:val="4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case: A6_3 _______________   ______</w:t>
            </w:r>
          </w:p>
        </w:tc>
      </w:tr>
      <w:tr w:rsidR="000379B7" w:rsidRPr="00935A80" w:rsidTr="000379B7">
        <w:trPr>
          <w:trHeight w:val="88"/>
        </w:trPr>
        <w:tc>
          <w:tcPr>
            <w:tcW w:w="2961" w:type="dxa"/>
          </w:tcPr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visits</w:t>
            </w:r>
          </w:p>
        </w:tc>
        <w:tc>
          <w:tcPr>
            <w:tcW w:w="4121" w:type="dxa"/>
            <w:gridSpan w:val="2"/>
          </w:tcPr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view status</w:t>
            </w:r>
          </w:p>
        </w:tc>
        <w:tc>
          <w:tcPr>
            <w:tcW w:w="3348" w:type="dxa"/>
          </w:tcPr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view Time</w:t>
            </w:r>
          </w:p>
        </w:tc>
      </w:tr>
      <w:tr w:rsidR="000379B7" w:rsidRPr="00935A80" w:rsidTr="000379B7">
        <w:trPr>
          <w:trHeight w:val="903"/>
        </w:trPr>
        <w:tc>
          <w:tcPr>
            <w:tcW w:w="2961" w:type="dxa"/>
          </w:tcPr>
          <w:p w:rsidR="000379B7" w:rsidRPr="00935A80" w:rsidRDefault="000379B7" w:rsidP="000379B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visit</w:t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          MM         YY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</w:tcPr>
          <w:p w:rsidR="000379B7" w:rsidRPr="00935A80" w:rsidRDefault="000379B7" w:rsidP="000379B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omplete  </w:t>
            </w:r>
          </w:p>
        </w:tc>
        <w:tc>
          <w:tcPr>
            <w:tcW w:w="2152" w:type="dxa"/>
          </w:tcPr>
          <w:p w:rsidR="000379B7" w:rsidRPr="00935A80" w:rsidRDefault="000379B7" w:rsidP="000379B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3348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T ______:______</w:t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.T______:_____</w:t>
            </w:r>
          </w:p>
        </w:tc>
      </w:tr>
      <w:tr w:rsidR="000379B7" w:rsidRPr="00935A80" w:rsidTr="000379B7">
        <w:trPr>
          <w:trHeight w:val="1256"/>
        </w:trPr>
        <w:tc>
          <w:tcPr>
            <w:tcW w:w="2961" w:type="dxa"/>
          </w:tcPr>
          <w:p w:rsidR="000379B7" w:rsidRPr="00935A80" w:rsidRDefault="000379B7" w:rsidP="000379B7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 visit</w:t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D          MM         YY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</w:tcPr>
          <w:p w:rsidR="000379B7" w:rsidRPr="00935A80" w:rsidRDefault="000379B7" w:rsidP="000379B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omplete  </w:t>
            </w:r>
          </w:p>
        </w:tc>
        <w:tc>
          <w:tcPr>
            <w:tcW w:w="2152" w:type="dxa"/>
          </w:tcPr>
          <w:p w:rsidR="000379B7" w:rsidRPr="00935A80" w:rsidRDefault="000379B7" w:rsidP="000379B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3348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T______:______</w:t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.T______:___</w:t>
            </w:r>
          </w:p>
        </w:tc>
      </w:tr>
      <w:tr w:rsidR="000379B7" w:rsidRPr="00935A80" w:rsidTr="000379B7">
        <w:trPr>
          <w:trHeight w:val="1288"/>
        </w:trPr>
        <w:tc>
          <w:tcPr>
            <w:tcW w:w="2961" w:type="dxa"/>
          </w:tcPr>
          <w:p w:rsidR="000379B7" w:rsidRPr="00935A80" w:rsidRDefault="000379B7" w:rsidP="000379B7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rd visit</w:t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DD          MM         YY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0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2590" cy="170815"/>
                  <wp:effectExtent l="0" t="0" r="0" b="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9" w:type="dxa"/>
          </w:tcPr>
          <w:p w:rsidR="000379B7" w:rsidRPr="00935A80" w:rsidRDefault="000379B7" w:rsidP="000379B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omplete  </w:t>
            </w:r>
          </w:p>
        </w:tc>
        <w:tc>
          <w:tcPr>
            <w:tcW w:w="2152" w:type="dxa"/>
          </w:tcPr>
          <w:p w:rsidR="000379B7" w:rsidRPr="00935A80" w:rsidRDefault="000379B7" w:rsidP="000379B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3348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T ______:______</w:t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.T______:______</w:t>
            </w:r>
          </w:p>
        </w:tc>
      </w:tr>
      <w:tr w:rsidR="000379B7" w:rsidRPr="00935A80" w:rsidTr="000379B7">
        <w:trPr>
          <w:trHeight w:val="145"/>
        </w:trPr>
        <w:tc>
          <w:tcPr>
            <w:tcW w:w="10430" w:type="dxa"/>
            <w:gridSpan w:val="4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tion of the interview:</w:t>
            </w: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35A8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0379B7" w:rsidRPr="00935A80" w:rsidRDefault="000379B7" w:rsidP="000379B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70"/>
        <w:tblW w:w="10586" w:type="dxa"/>
        <w:tblLayout w:type="fixed"/>
        <w:tblLook w:val="04A0" w:firstRow="1" w:lastRow="0" w:firstColumn="1" w:lastColumn="0" w:noHBand="0" w:noVBand="1"/>
      </w:tblPr>
      <w:tblGrid>
        <w:gridCol w:w="1158"/>
        <w:gridCol w:w="3296"/>
        <w:gridCol w:w="2462"/>
        <w:gridCol w:w="9"/>
        <w:gridCol w:w="23"/>
        <w:gridCol w:w="2499"/>
        <w:gridCol w:w="1139"/>
      </w:tblGrid>
      <w:tr w:rsidR="000379B7" w:rsidRPr="00935A80" w:rsidTr="000379B7">
        <w:trPr>
          <w:trHeight w:val="710"/>
        </w:trPr>
        <w:tc>
          <w:tcPr>
            <w:tcW w:w="10586" w:type="dxa"/>
            <w:gridSpan w:val="7"/>
            <w:shd w:val="clear" w:color="auto" w:fill="E7E6E6" w:themeFill="background2"/>
          </w:tcPr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lastRenderedPageBreak/>
              <w:t>Section1</w:t>
            </w:r>
          </w:p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tient profile</w:t>
            </w:r>
          </w:p>
        </w:tc>
      </w:tr>
      <w:tr w:rsidR="000379B7" w:rsidRPr="00935A80" w:rsidTr="00AB38A9">
        <w:trPr>
          <w:trHeight w:val="527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.no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4993" w:type="dxa"/>
            <w:gridSpan w:val="4"/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onse with Codes 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ode box </w:t>
            </w: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_A</w:t>
            </w:r>
          </w:p>
        </w:tc>
        <w:tc>
          <w:tcPr>
            <w:tcW w:w="3296" w:type="dxa"/>
          </w:tcPr>
          <w:p w:rsidR="001050FE" w:rsidRDefault="001050FE" w:rsidP="001050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50FE">
              <w:rPr>
                <w:rFonts w:ascii="Times New Roman" w:hAnsi="Times New Roman" w:cs="Times New Roman"/>
                <w:sz w:val="20"/>
                <w:szCs w:val="20"/>
              </w:rPr>
              <w:t xml:space="preserve"> Age of the patient</w:t>
            </w:r>
          </w:p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_A1</w:t>
            </w:r>
          </w:p>
        </w:tc>
        <w:tc>
          <w:tcPr>
            <w:tcW w:w="3296" w:type="dxa"/>
          </w:tcPr>
          <w:p w:rsidR="001050FE" w:rsidRDefault="001050FE" w:rsidP="001050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of the respondents</w:t>
            </w:r>
          </w:p>
          <w:p w:rsidR="000379B7" w:rsidRPr="001050FE" w:rsidRDefault="000379B7" w:rsidP="001050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50FE">
              <w:rPr>
                <w:rFonts w:ascii="Times New Roman" w:hAnsi="Times New Roman" w:cs="Times New Roman"/>
                <w:sz w:val="20"/>
                <w:szCs w:val="20"/>
              </w:rPr>
              <w:t xml:space="preserve">(If patient is not the respondent – </w:t>
            </w:r>
            <w:r w:rsidR="002A149B" w:rsidRPr="001050FE">
              <w:rPr>
                <w:rFonts w:ascii="Times New Roman" w:hAnsi="Times New Roman" w:cs="Times New Roman"/>
                <w:sz w:val="20"/>
                <w:szCs w:val="20"/>
              </w:rPr>
              <w:t xml:space="preserve">in case of </w:t>
            </w:r>
            <w:r w:rsidRPr="001050FE">
              <w:rPr>
                <w:rFonts w:ascii="Times New Roman" w:hAnsi="Times New Roman" w:cs="Times New Roman"/>
                <w:sz w:val="20"/>
                <w:szCs w:val="20"/>
              </w:rPr>
              <w:t>minor/aged</w:t>
            </w:r>
            <w:r w:rsidR="001050FE" w:rsidRPr="001050FE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  <w:r w:rsidRPr="001050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39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_B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  <w:r w:rsidR="00105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the patient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ale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Female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20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  <w:gridSpan w:val="4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Transgender=3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20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_B1</w:t>
            </w:r>
          </w:p>
        </w:tc>
        <w:tc>
          <w:tcPr>
            <w:tcW w:w="3296" w:type="dxa"/>
            <w:vMerge w:val="restart"/>
          </w:tcPr>
          <w:p w:rsidR="001050FE" w:rsidRPr="001050FE" w:rsidRDefault="001050FE" w:rsidP="001050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of the respondent</w:t>
            </w:r>
          </w:p>
          <w:p w:rsidR="000379B7" w:rsidRPr="00935A80" w:rsidRDefault="000379B7" w:rsidP="001050FE">
            <w:pPr>
              <w:pStyle w:val="NoSpacing"/>
            </w:pPr>
            <w:r w:rsidRPr="001050FE">
              <w:rPr>
                <w:rFonts w:ascii="Times New Roman" w:hAnsi="Times New Roman" w:cs="Times New Roman"/>
                <w:sz w:val="20"/>
                <w:szCs w:val="20"/>
              </w:rPr>
              <w:t>(If patient is not the respondent – minor/aged)</w:t>
            </w:r>
          </w:p>
        </w:tc>
        <w:tc>
          <w:tcPr>
            <w:tcW w:w="2494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ale=1</w:t>
            </w:r>
          </w:p>
        </w:tc>
        <w:tc>
          <w:tcPr>
            <w:tcW w:w="249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Female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20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  <w:gridSpan w:val="4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Transgender=3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725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lliterate=0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it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erate but no formal  education=1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312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r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mary (4</w:t>
            </w:r>
            <w:r w:rsidRPr="00D92F15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or less than 4th standard)=2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co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dary (9</w:t>
            </w:r>
            <w:r w:rsidRPr="00D92F15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or less than 9th standard)=3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93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nior secondary (SSC/HSC)=4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raduate and above=5</w:t>
            </w:r>
          </w:p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78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3_1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ure of work (what kind of wok he/she does)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U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employed=0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Salaried=1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85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Self-employed=2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  <w:r w:rsidRPr="00935A80">
              <w:rPr>
                <w:rFonts w:ascii="Times New Roman" w:hAnsi="Times New Roman" w:cs="Times New Roman"/>
                <w:sz w:val="20"/>
                <w:szCs w:val="18"/>
              </w:rPr>
              <w:t>Dail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y wage worker/ Casual labourer=3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44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  <w:gridSpan w:val="4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use wife=4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3_2</w:t>
            </w:r>
          </w:p>
        </w:tc>
        <w:tc>
          <w:tcPr>
            <w:tcW w:w="3296" w:type="dxa"/>
          </w:tcPr>
          <w:p w:rsidR="000379B7" w:rsidRPr="00E67E63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7E63">
              <w:rPr>
                <w:rFonts w:ascii="Times New Roman" w:hAnsi="Times New Roman" w:cs="Times New Roman"/>
                <w:sz w:val="20"/>
                <w:szCs w:val="20"/>
              </w:rPr>
              <w:t>No. of days in a month that he/she works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25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4_1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85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ed=3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orced=4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98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  <w:gridSpan w:val="4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dowed=5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4_2A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</w:t>
            </w:r>
            <w:proofErr w:type="spellStart"/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males</w:t>
            </w:r>
            <w:proofErr w:type="spellEnd"/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the household</w:t>
            </w:r>
            <w:r w:rsidR="00105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ge 15 and above)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4_2B</w:t>
            </w:r>
          </w:p>
        </w:tc>
        <w:tc>
          <w:tcPr>
            <w:tcW w:w="3296" w:type="dxa"/>
          </w:tcPr>
          <w:p w:rsidR="000379B7" w:rsidRPr="001050FE" w:rsidRDefault="000379B7" w:rsidP="001050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50FE">
              <w:rPr>
                <w:rFonts w:ascii="Times New Roman" w:hAnsi="Times New Roman" w:cs="Times New Roman"/>
                <w:sz w:val="20"/>
                <w:szCs w:val="20"/>
              </w:rPr>
              <w:t>No. of females in the household</w:t>
            </w:r>
            <w:r w:rsidR="001050FE" w:rsidRPr="001050FE">
              <w:rPr>
                <w:rFonts w:ascii="Times New Roman" w:hAnsi="Times New Roman" w:cs="Times New Roman"/>
                <w:sz w:val="20"/>
                <w:szCs w:val="20"/>
              </w:rPr>
              <w:t>(age 15 and above)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4_2C</w:t>
            </w:r>
          </w:p>
        </w:tc>
        <w:tc>
          <w:tcPr>
            <w:tcW w:w="3296" w:type="dxa"/>
          </w:tcPr>
          <w:p w:rsidR="000379B7" w:rsidRPr="001050FE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50FE">
              <w:rPr>
                <w:rFonts w:ascii="Times New Roman" w:hAnsi="Times New Roman" w:cs="Times New Roman"/>
                <w:sz w:val="20"/>
                <w:szCs w:val="20"/>
              </w:rPr>
              <w:t>No. children under 15 years in the household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4_2D</w:t>
            </w:r>
          </w:p>
        </w:tc>
        <w:tc>
          <w:tcPr>
            <w:tcW w:w="3296" w:type="dxa"/>
          </w:tcPr>
          <w:p w:rsidR="000379B7" w:rsidRPr="001050FE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50FE">
              <w:rPr>
                <w:rFonts w:ascii="Times New Roman" w:hAnsi="Times New Roman" w:cs="Times New Roman"/>
                <w:sz w:val="20"/>
                <w:szCs w:val="20"/>
              </w:rPr>
              <w:t>No. children under 6 years in the household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4_2E</w:t>
            </w:r>
          </w:p>
        </w:tc>
        <w:tc>
          <w:tcPr>
            <w:tcW w:w="3296" w:type="dxa"/>
          </w:tcPr>
          <w:p w:rsidR="000379B7" w:rsidRPr="001050FE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50FE">
              <w:rPr>
                <w:rFonts w:ascii="Times New Roman" w:hAnsi="Times New Roman" w:cs="Times New Roman"/>
                <w:sz w:val="20"/>
                <w:szCs w:val="20"/>
              </w:rPr>
              <w:t>No. of earning members in the household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20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5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nd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li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93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ist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ddh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44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  <w:gridSpan w:val="4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6_1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 tongue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6_2</w:t>
            </w:r>
          </w:p>
        </w:tc>
        <w:tc>
          <w:tcPr>
            <w:tcW w:w="3296" w:type="dxa"/>
          </w:tcPr>
          <w:p w:rsidR="000379B7" w:rsidRPr="00E67E63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7E63">
              <w:rPr>
                <w:rFonts w:ascii="Times New Roman" w:hAnsi="Times New Roman" w:cs="Times New Roman"/>
                <w:sz w:val="20"/>
                <w:szCs w:val="20"/>
              </w:rPr>
              <w:t xml:space="preserve">Which language are you comfortable with? 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34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6_2A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he/she speak Hindi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7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6_2B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he/she read Hindi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tabs>
                <w:tab w:val="center" w:pos="112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7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6_2C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he/she write in Hindi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93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6_3A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he/she speak Marathi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98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6_3B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he/she read Marathi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58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6_3C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he/she write in Marathi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7_1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ve place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7_2A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address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7_2B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resident in Mumbai/Patna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573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8_1</w:t>
            </w:r>
          </w:p>
        </w:tc>
        <w:tc>
          <w:tcPr>
            <w:tcW w:w="3296" w:type="dxa"/>
          </w:tcPr>
          <w:p w:rsidR="000379B7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63">
              <w:rPr>
                <w:rFonts w:ascii="Times New Roman" w:hAnsi="Times New Roman" w:cs="Times New Roman"/>
                <w:sz w:val="20"/>
                <w:szCs w:val="20"/>
              </w:rPr>
              <w:t xml:space="preserve">Does he/she (patient) consume any addictive substance(If No, skip to </w:t>
            </w:r>
            <w:r w:rsidRPr="00E67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9_1)</w:t>
            </w:r>
          </w:p>
          <w:p w:rsidR="00E67E63" w:rsidRPr="00E67E63" w:rsidRDefault="00E67E63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02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8_2</w:t>
            </w:r>
          </w:p>
        </w:tc>
        <w:tc>
          <w:tcPr>
            <w:tcW w:w="3296" w:type="dxa"/>
            <w:vMerge w:val="restart"/>
          </w:tcPr>
          <w:p w:rsidR="000379B7" w:rsidRPr="00E67E63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7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which?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garettes/ beedi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02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E67E63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aini/Tobacco chewing=3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jection drug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02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E67E63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  <w:gridSpan w:val="4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312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9_1</w:t>
            </w:r>
          </w:p>
        </w:tc>
        <w:tc>
          <w:tcPr>
            <w:tcW w:w="3296" w:type="dxa"/>
          </w:tcPr>
          <w:p w:rsidR="000379B7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7E63">
              <w:rPr>
                <w:rFonts w:ascii="Times New Roman" w:hAnsi="Times New Roman" w:cs="Times New Roman"/>
                <w:sz w:val="20"/>
                <w:szCs w:val="20"/>
              </w:rPr>
              <w:t>(Patient) Suffering from any chronic condition(If No, skip to B10_1)</w:t>
            </w:r>
          </w:p>
          <w:p w:rsidR="00E67E63" w:rsidRPr="00E67E63" w:rsidRDefault="00E67E63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29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9_2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which?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27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=3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29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0_1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icity supply in the household</w:t>
            </w:r>
          </w:p>
        </w:tc>
        <w:tc>
          <w:tcPr>
            <w:tcW w:w="2462" w:type="dxa"/>
          </w:tcPr>
          <w:p w:rsidR="000379B7" w:rsidRPr="00935A80" w:rsidRDefault="00134333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wn connection=1</w:t>
            </w:r>
          </w:p>
        </w:tc>
        <w:tc>
          <w:tcPr>
            <w:tcW w:w="2531" w:type="dxa"/>
            <w:gridSpan w:val="3"/>
          </w:tcPr>
          <w:p w:rsidR="000379B7" w:rsidRPr="00935A80" w:rsidRDefault="00134333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ed connection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27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t connectio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531" w:type="dxa"/>
            <w:gridSpan w:val="3"/>
          </w:tcPr>
          <w:p w:rsidR="000379B7" w:rsidRPr="00935A80" w:rsidRDefault="00AB38A9" w:rsidP="00AB38A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=0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70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0_2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toilet facility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facility/bush/field</w:t>
            </w:r>
            <w:r w:rsidR="00587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ed pit toilet/Latrine</w:t>
            </w:r>
            <w:r w:rsidR="00587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7F11" w:rsidRPr="00935A80" w:rsidTr="00AB38A9">
        <w:trPr>
          <w:trHeight w:val="170"/>
        </w:trPr>
        <w:tc>
          <w:tcPr>
            <w:tcW w:w="1158" w:type="dxa"/>
            <w:vMerge/>
          </w:tcPr>
          <w:p w:rsidR="00587F11" w:rsidRPr="00935A80" w:rsidRDefault="00587F11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587F11" w:rsidRPr="00935A80" w:rsidRDefault="00587F11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  <w:gridSpan w:val="4"/>
          </w:tcPr>
          <w:p w:rsidR="00587F11" w:rsidRPr="00935A80" w:rsidRDefault="00587F11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n pit toilet/latr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139" w:type="dxa"/>
            <w:vMerge/>
          </w:tcPr>
          <w:p w:rsidR="00587F11" w:rsidRPr="00935A80" w:rsidRDefault="00587F11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38A9" w:rsidRPr="00935A80" w:rsidTr="00AB38A9">
        <w:trPr>
          <w:trHeight w:val="252"/>
        </w:trPr>
        <w:tc>
          <w:tcPr>
            <w:tcW w:w="1158" w:type="dxa"/>
            <w:vMerge w:val="restart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0_3</w:t>
            </w:r>
          </w:p>
        </w:tc>
        <w:tc>
          <w:tcPr>
            <w:tcW w:w="3296" w:type="dxa"/>
            <w:vMerge w:val="restart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 of drinking water in the household</w:t>
            </w:r>
          </w:p>
        </w:tc>
        <w:tc>
          <w:tcPr>
            <w:tcW w:w="2462" w:type="dxa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=1</w:t>
            </w:r>
          </w:p>
        </w:tc>
        <w:tc>
          <w:tcPr>
            <w:tcW w:w="2531" w:type="dxa"/>
            <w:gridSpan w:val="3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e hole=2</w:t>
            </w:r>
          </w:p>
        </w:tc>
        <w:tc>
          <w:tcPr>
            <w:tcW w:w="1139" w:type="dxa"/>
            <w:vMerge w:val="restart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38A9" w:rsidRPr="00935A80" w:rsidTr="00AB38A9">
        <w:trPr>
          <w:trHeight w:val="251"/>
        </w:trPr>
        <w:tc>
          <w:tcPr>
            <w:tcW w:w="1158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nker=3</w:t>
            </w:r>
          </w:p>
        </w:tc>
        <w:tc>
          <w:tcPr>
            <w:tcW w:w="2531" w:type="dxa"/>
            <w:gridSpan w:val="3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/Private well=4</w:t>
            </w:r>
          </w:p>
        </w:tc>
        <w:tc>
          <w:tcPr>
            <w:tcW w:w="1139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38A9" w:rsidRPr="00935A80" w:rsidTr="00AB38A9">
        <w:trPr>
          <w:trHeight w:val="251"/>
        </w:trPr>
        <w:tc>
          <w:tcPr>
            <w:tcW w:w="1158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  <w:gridSpan w:val="4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1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0_4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oking fuel used in the household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PG cylinder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GAS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1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ula=3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rosene Stove=4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38A9" w:rsidRPr="00935A80" w:rsidTr="00AB38A9">
        <w:trPr>
          <w:trHeight w:val="201"/>
        </w:trPr>
        <w:tc>
          <w:tcPr>
            <w:tcW w:w="1158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ng Cakes=4</w:t>
            </w:r>
          </w:p>
        </w:tc>
        <w:tc>
          <w:tcPr>
            <w:tcW w:w="2531" w:type="dxa"/>
            <w:gridSpan w:val="3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10_5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household members per sleeping room</w:t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02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1_1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windows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y frame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02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door=3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ding doors=4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38A9" w:rsidRPr="00935A80" w:rsidTr="00AB38A9">
        <w:trPr>
          <w:trHeight w:val="102"/>
        </w:trPr>
        <w:tc>
          <w:tcPr>
            <w:tcW w:w="1158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AB38A9" w:rsidRPr="00935A80" w:rsidRDefault="00AB38A9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lled=5</w:t>
            </w:r>
          </w:p>
        </w:tc>
        <w:tc>
          <w:tcPr>
            <w:tcW w:w="2531" w:type="dxa"/>
            <w:gridSpan w:val="3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70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1_2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flooring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led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b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alaiyy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hla</w:t>
            </w:r>
            <w:proofErr w:type="spellEnd"/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70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  <w:gridSpan w:val="4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02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1_3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ial of exterior walls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uminium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rete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02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d=3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od=4</w:t>
            </w: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38A9" w:rsidRPr="00935A80" w:rsidTr="00AB38A9">
        <w:trPr>
          <w:trHeight w:val="102"/>
        </w:trPr>
        <w:tc>
          <w:tcPr>
            <w:tcW w:w="1158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AB38A9" w:rsidRPr="00935A80" w:rsidRDefault="00AB38A9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1" w:type="dxa"/>
            <w:gridSpan w:val="2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paulin=5</w:t>
            </w:r>
          </w:p>
        </w:tc>
        <w:tc>
          <w:tcPr>
            <w:tcW w:w="2522" w:type="dxa"/>
            <w:gridSpan w:val="2"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:rsidR="00AB38A9" w:rsidRPr="00935A80" w:rsidRDefault="00AB38A9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29"/>
        </w:trPr>
        <w:tc>
          <w:tcPr>
            <w:tcW w:w="1158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1_4</w:t>
            </w:r>
          </w:p>
        </w:tc>
        <w:tc>
          <w:tcPr>
            <w:tcW w:w="3296" w:type="dxa"/>
            <w:vMerge w:val="restart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roofing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rete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bestos=2</w:t>
            </w:r>
          </w:p>
        </w:tc>
        <w:tc>
          <w:tcPr>
            <w:tcW w:w="1139" w:type="dxa"/>
            <w:vMerge w:val="restart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27"/>
        </w:trPr>
        <w:tc>
          <w:tcPr>
            <w:tcW w:w="1158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6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n sheet=3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66"/>
        </w:trPr>
        <w:tc>
          <w:tcPr>
            <w:tcW w:w="1158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 ownership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44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2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wnership of a bank or post-office account  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71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3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nership of a mattress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93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4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ssure cooker  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85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5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ir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44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6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/bed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20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7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44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8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ic fan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7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9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io/transistor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52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0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and white television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80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1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ur television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34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2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wing machine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71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3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ing machine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52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4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telephone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80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5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other telephone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20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6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uter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34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7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rigerator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180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12_18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tch or clock  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58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19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torcycle or scooter  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58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20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20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21A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the children go to school (If No, skip to section 2)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312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12_21B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go to private school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71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21C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go to public school</w:t>
            </w:r>
          </w:p>
        </w:tc>
        <w:tc>
          <w:tcPr>
            <w:tcW w:w="2462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531" w:type="dxa"/>
            <w:gridSpan w:val="3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39" w:type="dxa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AB38A9">
        <w:trPr>
          <w:trHeight w:val="20"/>
        </w:trPr>
        <w:tc>
          <w:tcPr>
            <w:tcW w:w="1158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_21D</w:t>
            </w:r>
          </w:p>
        </w:tc>
        <w:tc>
          <w:tcPr>
            <w:tcW w:w="3296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 of transport to school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</w:p>
        </w:tc>
        <w:tc>
          <w:tcPr>
            <w:tcW w:w="6132" w:type="dxa"/>
            <w:gridSpan w:val="5"/>
          </w:tcPr>
          <w:p w:rsidR="000379B7" w:rsidRPr="00935A80" w:rsidRDefault="000379B7" w:rsidP="0003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379B7" w:rsidRPr="00935A80" w:rsidRDefault="000379B7" w:rsidP="000379B7">
      <w:pPr>
        <w:rPr>
          <w:rFonts w:ascii="Times New Roman" w:hAnsi="Times New Roman" w:cs="Times New Roman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</w:rPr>
      </w:pPr>
    </w:p>
    <w:p w:rsidR="00E67E63" w:rsidRDefault="00E67E63"/>
    <w:tbl>
      <w:tblPr>
        <w:tblStyle w:val="TableGrid"/>
        <w:tblW w:w="10568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080"/>
        <w:gridCol w:w="3780"/>
        <w:gridCol w:w="2160"/>
        <w:gridCol w:w="180"/>
        <w:gridCol w:w="2222"/>
        <w:gridCol w:w="1146"/>
      </w:tblGrid>
      <w:tr w:rsidR="000379B7" w:rsidRPr="00935A80" w:rsidTr="002A149B">
        <w:trPr>
          <w:trHeight w:val="798"/>
        </w:trPr>
        <w:tc>
          <w:tcPr>
            <w:tcW w:w="10568" w:type="dxa"/>
            <w:gridSpan w:val="6"/>
            <w:shd w:val="clear" w:color="auto" w:fill="E7E6E6" w:themeFill="background2"/>
          </w:tcPr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Section 2</w:t>
            </w:r>
          </w:p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Questions on Patient Health Seeking behaviour for the current episode of illness (Tuberculosis)/ chest symptoms</w:t>
            </w:r>
          </w:p>
        </w:tc>
      </w:tr>
      <w:tr w:rsidR="000379B7" w:rsidRPr="00935A80" w:rsidTr="002A149B">
        <w:trPr>
          <w:trHeight w:val="460"/>
        </w:trPr>
        <w:tc>
          <w:tcPr>
            <w:tcW w:w="1080" w:type="dxa"/>
            <w:vAlign w:val="center"/>
          </w:tcPr>
          <w:p w:rsidR="000379B7" w:rsidRPr="00935A80" w:rsidRDefault="000379B7" w:rsidP="000379B7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.no</w:t>
            </w:r>
          </w:p>
        </w:tc>
        <w:tc>
          <w:tcPr>
            <w:tcW w:w="3780" w:type="dxa"/>
            <w:vAlign w:val="center"/>
          </w:tcPr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4562" w:type="dxa"/>
            <w:gridSpan w:val="3"/>
            <w:vAlign w:val="center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with </w:t>
            </w: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s</w:t>
            </w:r>
          </w:p>
        </w:tc>
        <w:tc>
          <w:tcPr>
            <w:tcW w:w="1146" w:type="dxa"/>
            <w:vAlign w:val="center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 box</w:t>
            </w:r>
          </w:p>
        </w:tc>
      </w:tr>
      <w:tr w:rsidR="000379B7" w:rsidRPr="00935A80" w:rsidTr="002A149B">
        <w:trPr>
          <w:trHeight w:val="225"/>
        </w:trPr>
        <w:tc>
          <w:tcPr>
            <w:tcW w:w="1080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3780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point of care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 sector=1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sector=2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2A149B">
        <w:trPr>
          <w:trHeight w:val="102"/>
        </w:trPr>
        <w:tc>
          <w:tcPr>
            <w:tcW w:w="1080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_A</w:t>
            </w:r>
          </w:p>
        </w:tc>
        <w:tc>
          <w:tcPr>
            <w:tcW w:w="3780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public, why</w:t>
            </w:r>
          </w:p>
        </w:tc>
        <w:tc>
          <w:tcPr>
            <w:tcW w:w="2340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 treatment=1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se to home=2</w:t>
            </w:r>
          </w:p>
        </w:tc>
        <w:tc>
          <w:tcPr>
            <w:tcW w:w="1146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2A149B">
        <w:trPr>
          <w:trHeight w:val="101"/>
        </w:trPr>
        <w:tc>
          <w:tcPr>
            <w:tcW w:w="1080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6D36F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ommended by </w:t>
            </w:r>
            <w:r w:rsidR="006D3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/ Friends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146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01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ommended by Family Doctor=4 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360D9" w:rsidRPr="00935A80" w:rsidTr="00E864CD">
        <w:trPr>
          <w:trHeight w:val="1160"/>
        </w:trPr>
        <w:tc>
          <w:tcPr>
            <w:tcW w:w="1080" w:type="dxa"/>
            <w:vMerge/>
          </w:tcPr>
          <w:p w:rsidR="006360D9" w:rsidRPr="00935A80" w:rsidRDefault="006360D9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360D9" w:rsidRPr="00935A80" w:rsidRDefault="006360D9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6360D9" w:rsidRDefault="006360D9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360D9" w:rsidRDefault="006360D9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360D9" w:rsidRDefault="006360D9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360D9" w:rsidRPr="00935A80" w:rsidRDefault="006360D9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6360D9" w:rsidRPr="00935A80" w:rsidRDefault="006360D9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2A149B">
        <w:trPr>
          <w:trHeight w:val="126"/>
        </w:trPr>
        <w:tc>
          <w:tcPr>
            <w:tcW w:w="1080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_B</w:t>
            </w:r>
          </w:p>
        </w:tc>
        <w:tc>
          <w:tcPr>
            <w:tcW w:w="3780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private, why</w:t>
            </w:r>
          </w:p>
        </w:tc>
        <w:tc>
          <w:tcPr>
            <w:tcW w:w="2340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ter quality of treatment=1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 prior experience in the public sector=2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2A149B">
        <w:trPr>
          <w:trHeight w:val="123"/>
        </w:trPr>
        <w:tc>
          <w:tcPr>
            <w:tcW w:w="1080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doctor=3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23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6D36F7" w:rsidRPr="00935A80" w:rsidRDefault="006D36F7" w:rsidP="006D3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ommended by </w:t>
            </w:r>
            <w:r w:rsidR="006360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/ Friends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23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6D36F7" w:rsidRPr="00935A80" w:rsidRDefault="006360D9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mmended by Family Doctors=4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246"/>
        </w:trPr>
        <w:tc>
          <w:tcPr>
            <w:tcW w:w="10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37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/she aware of any signs and symptoms of TB</w:t>
            </w: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46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65"/>
        </w:trPr>
        <w:tc>
          <w:tcPr>
            <w:tcW w:w="10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37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TB be cured</w:t>
            </w: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2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331"/>
        </w:trPr>
        <w:tc>
          <w:tcPr>
            <w:tcW w:w="10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4</w:t>
            </w:r>
          </w:p>
        </w:tc>
        <w:tc>
          <w:tcPr>
            <w:tcW w:w="37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f 1st onset of symptoms</w:t>
            </w:r>
          </w:p>
        </w:tc>
        <w:tc>
          <w:tcPr>
            <w:tcW w:w="5708" w:type="dxa"/>
            <w:gridSpan w:val="4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D36F7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 ___/___ ___/ ___ ___</w:t>
            </w:r>
          </w:p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219"/>
        </w:trPr>
        <w:tc>
          <w:tcPr>
            <w:tcW w:w="1080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5_A</w:t>
            </w:r>
          </w:p>
        </w:tc>
        <w:tc>
          <w:tcPr>
            <w:tcW w:w="3780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symptoms did he/she have prior to being diagnosed with TB?</w:t>
            </w: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 persistent for more than 2-3 weeks=1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ing up blood=2</w:t>
            </w:r>
          </w:p>
        </w:tc>
        <w:tc>
          <w:tcPr>
            <w:tcW w:w="1146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90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=3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loss=4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35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ght sweats=5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ant tiredness=6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393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s of appetite=7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pain=8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95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thlessness/Difficulty  in breathing=9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231"/>
        </w:trPr>
        <w:tc>
          <w:tcPr>
            <w:tcW w:w="1080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5_B</w:t>
            </w:r>
          </w:p>
        </w:tc>
        <w:tc>
          <w:tcPr>
            <w:tcW w:w="3780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did he/she think these symptoms were due to?</w:t>
            </w: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erg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coug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1146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90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ath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49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erculos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6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03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327"/>
        </w:trPr>
        <w:tc>
          <w:tcPr>
            <w:tcW w:w="10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_A</w:t>
            </w:r>
          </w:p>
        </w:tc>
        <w:tc>
          <w:tcPr>
            <w:tcW w:w="37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he/she worried about his/her symptoms?</w:t>
            </w: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46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410"/>
        </w:trPr>
        <w:tc>
          <w:tcPr>
            <w:tcW w:w="10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_B</w:t>
            </w:r>
          </w:p>
        </w:tc>
        <w:tc>
          <w:tcPr>
            <w:tcW w:w="37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he/she share his/her fear/seek advice about the symptoms from anyone? (If No, skip to C7)</w:t>
            </w: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46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54"/>
        </w:trPr>
        <w:tc>
          <w:tcPr>
            <w:tcW w:w="1080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_C</w:t>
            </w:r>
          </w:p>
        </w:tc>
        <w:tc>
          <w:tcPr>
            <w:tcW w:w="3780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whom?</w:t>
            </w: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th healer=1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tor acquaintance/ friend=2</w:t>
            </w:r>
          </w:p>
        </w:tc>
        <w:tc>
          <w:tcPr>
            <w:tcW w:w="1146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95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=3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nowledgeable person in the community=4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35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league/Employer=5</w:t>
            </w:r>
          </w:p>
        </w:tc>
        <w:tc>
          <w:tcPr>
            <w:tcW w:w="2222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armacist=6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49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6D36F7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510"/>
        </w:trPr>
        <w:tc>
          <w:tcPr>
            <w:tcW w:w="10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7</w:t>
            </w:r>
          </w:p>
        </w:tc>
        <w:tc>
          <w:tcPr>
            <w:tcW w:w="37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the symptoms and before approaching the above person did he/she think of seeking medical advice</w:t>
            </w:r>
          </w:p>
        </w:tc>
        <w:tc>
          <w:tcPr>
            <w:tcW w:w="216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402" w:type="dxa"/>
            <w:gridSpan w:val="2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46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338"/>
        </w:trPr>
        <w:tc>
          <w:tcPr>
            <w:tcW w:w="10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_A</w:t>
            </w:r>
          </w:p>
        </w:tc>
        <w:tc>
          <w:tcPr>
            <w:tcW w:w="378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he/she prolong going to the doctor for some reason(If No, skip to section3)</w:t>
            </w:r>
          </w:p>
        </w:tc>
        <w:tc>
          <w:tcPr>
            <w:tcW w:w="2160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402" w:type="dxa"/>
            <w:gridSpan w:val="2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1146" w:type="dxa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208"/>
        </w:trPr>
        <w:tc>
          <w:tcPr>
            <w:tcW w:w="1080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_B</w:t>
            </w:r>
          </w:p>
        </w:tc>
        <w:tc>
          <w:tcPr>
            <w:tcW w:w="3780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 for prolonging</w:t>
            </w:r>
          </w:p>
        </w:tc>
        <w:tc>
          <w:tcPr>
            <w:tcW w:w="2160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consuming to wait=1</w:t>
            </w:r>
          </w:p>
        </w:tc>
        <w:tc>
          <w:tcPr>
            <w:tcW w:w="2402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o expensive=2</w:t>
            </w:r>
          </w:p>
        </w:tc>
        <w:tc>
          <w:tcPr>
            <w:tcW w:w="1146" w:type="dxa"/>
            <w:vMerge w:val="restart"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244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 to facility=3</w:t>
            </w:r>
          </w:p>
        </w:tc>
        <w:tc>
          <w:tcPr>
            <w:tcW w:w="2402" w:type="dxa"/>
            <w:gridSpan w:val="2"/>
          </w:tcPr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g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it wasn't serious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ough=4</w:t>
            </w: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36F7" w:rsidRPr="00935A80" w:rsidTr="002A149B">
        <w:trPr>
          <w:trHeight w:val="103"/>
        </w:trPr>
        <w:tc>
          <w:tcPr>
            <w:tcW w:w="10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2" w:type="dxa"/>
            <w:gridSpan w:val="3"/>
          </w:tcPr>
          <w:p w:rsidR="006D36F7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D36F7" w:rsidRPr="00935A80" w:rsidRDefault="006D36F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:rsidR="006D36F7" w:rsidRPr="00935A80" w:rsidRDefault="006D36F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66"/>
        <w:tblW w:w="10705" w:type="dxa"/>
        <w:tblLayout w:type="fixed"/>
        <w:tblLook w:val="04A0" w:firstRow="1" w:lastRow="0" w:firstColumn="1" w:lastColumn="0" w:noHBand="0" w:noVBand="1"/>
      </w:tblPr>
      <w:tblGrid>
        <w:gridCol w:w="984"/>
        <w:gridCol w:w="4050"/>
        <w:gridCol w:w="1710"/>
        <w:gridCol w:w="451"/>
        <w:gridCol w:w="29"/>
        <w:gridCol w:w="608"/>
        <w:gridCol w:w="1883"/>
        <w:gridCol w:w="990"/>
      </w:tblGrid>
      <w:tr w:rsidR="000379B7" w:rsidRPr="00935A80" w:rsidTr="000379B7">
        <w:trPr>
          <w:trHeight w:val="537"/>
        </w:trPr>
        <w:tc>
          <w:tcPr>
            <w:tcW w:w="10705" w:type="dxa"/>
            <w:gridSpan w:val="8"/>
            <w:tcBorders>
              <w:bottom w:val="single" w:sz="2" w:space="0" w:color="auto"/>
            </w:tcBorders>
            <w:shd w:val="clear" w:color="auto" w:fill="E7E6E6" w:themeFill="background2"/>
          </w:tcPr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lastRenderedPageBreak/>
              <w:t>Section 3</w:t>
            </w:r>
          </w:p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Questions on Pathway to care for the current episode of illness</w:t>
            </w:r>
          </w:p>
          <w:p w:rsidR="000379B7" w:rsidRPr="00935A80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Individual provider details to be asked to the patient)</w:t>
            </w:r>
          </w:p>
        </w:tc>
      </w:tr>
      <w:tr w:rsidR="000379B7" w:rsidRPr="00935A80" w:rsidTr="000379B7">
        <w:trPr>
          <w:trHeight w:val="678"/>
        </w:trPr>
        <w:tc>
          <w:tcPr>
            <w:tcW w:w="10705" w:type="dxa"/>
            <w:gridSpan w:val="8"/>
          </w:tcPr>
          <w:p w:rsidR="000379B7" w:rsidRPr="00935A80" w:rsidRDefault="00A44821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w:pict w14:anchorId="013B05F2">
                <v:rect id="Rectangle 86" o:spid="_x0000_s1027" style="position:absolute;margin-left:64.3pt;margin-top:2.05pt;width:30.85pt;height:2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" fillcolor="window" strokecolor="windowText" strokeweight="2pt">
                  <v:path arrowok="t"/>
                  <v:textbox>
                    <w:txbxContent>
                      <w:p w:rsidR="00057C0A" w:rsidRDefault="00057C0A" w:rsidP="000379B7">
                        <w:pPr>
                          <w:jc w:val="center"/>
                        </w:pPr>
                      </w:p>
                    </w:txbxContent>
                  </v:textbox>
                </v:rect>
              </w:pict>
            </w:r>
            <w:r w:rsidR="000379B7"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vider</w:t>
            </w:r>
          </w:p>
        </w:tc>
      </w:tr>
      <w:tr w:rsidR="000379B7" w:rsidRPr="00935A80" w:rsidTr="00476557">
        <w:trPr>
          <w:trHeight w:val="500"/>
        </w:trPr>
        <w:tc>
          <w:tcPr>
            <w:tcW w:w="984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.no</w:t>
            </w:r>
          </w:p>
        </w:tc>
        <w:tc>
          <w:tcPr>
            <w:tcW w:w="4050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4681" w:type="dxa"/>
            <w:gridSpan w:val="5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with </w:t>
            </w: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s</w:t>
            </w:r>
          </w:p>
        </w:tc>
        <w:tc>
          <w:tcPr>
            <w:tcW w:w="990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ode box </w:t>
            </w:r>
          </w:p>
        </w:tc>
      </w:tr>
      <w:tr w:rsidR="000379B7" w:rsidRPr="00935A80" w:rsidTr="00476557">
        <w:trPr>
          <w:trHeight w:val="385"/>
        </w:trPr>
        <w:tc>
          <w:tcPr>
            <w:tcW w:w="984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1</w:t>
            </w:r>
          </w:p>
        </w:tc>
        <w:tc>
          <w:tcPr>
            <w:tcW w:w="4050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5671" w:type="dxa"/>
            <w:gridSpan w:val="6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476557">
        <w:trPr>
          <w:trHeight w:val="138"/>
        </w:trPr>
        <w:tc>
          <w:tcPr>
            <w:tcW w:w="984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2</w:t>
            </w:r>
          </w:p>
        </w:tc>
        <w:tc>
          <w:tcPr>
            <w:tcW w:w="4050" w:type="dxa"/>
            <w:vMerge w:val="restart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fication</w:t>
            </w:r>
          </w:p>
        </w:tc>
        <w:tc>
          <w:tcPr>
            <w:tcW w:w="2161" w:type="dxa"/>
            <w:gridSpan w:val="2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B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990" w:type="dxa"/>
            <w:vMerge w:val="restart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476557">
        <w:trPr>
          <w:trHeight w:val="217"/>
        </w:trPr>
        <w:tc>
          <w:tcPr>
            <w:tcW w:w="984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HM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520" w:type="dxa"/>
            <w:gridSpan w:val="3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M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99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557" w:rsidRPr="00935A80" w:rsidTr="00476557">
        <w:trPr>
          <w:trHeight w:val="217"/>
        </w:trPr>
        <w:tc>
          <w:tcPr>
            <w:tcW w:w="984" w:type="dxa"/>
            <w:vMerge/>
          </w:tcPr>
          <w:p w:rsidR="00476557" w:rsidRPr="00935A80" w:rsidRDefault="0047655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476557" w:rsidRPr="00935A80" w:rsidRDefault="0047655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476557" w:rsidRPr="00935A80" w:rsidRDefault="0047655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ditional healers/ Quacks/ IFPs=5</w:t>
            </w:r>
          </w:p>
        </w:tc>
        <w:tc>
          <w:tcPr>
            <w:tcW w:w="990" w:type="dxa"/>
            <w:vMerge/>
          </w:tcPr>
          <w:p w:rsidR="00476557" w:rsidRPr="00935A80" w:rsidRDefault="0047655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557" w:rsidRPr="00935A80" w:rsidTr="00560F3F">
        <w:trPr>
          <w:trHeight w:val="217"/>
        </w:trPr>
        <w:tc>
          <w:tcPr>
            <w:tcW w:w="984" w:type="dxa"/>
            <w:vMerge/>
          </w:tcPr>
          <w:p w:rsidR="00476557" w:rsidRPr="00935A80" w:rsidRDefault="0047655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476557" w:rsidRPr="00935A80" w:rsidRDefault="0047655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476557" w:rsidRPr="00935A80" w:rsidRDefault="0047655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=6</w:t>
            </w:r>
          </w:p>
        </w:tc>
        <w:tc>
          <w:tcPr>
            <w:tcW w:w="990" w:type="dxa"/>
            <w:vMerge/>
          </w:tcPr>
          <w:p w:rsidR="00476557" w:rsidRPr="00935A80" w:rsidRDefault="0047655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476557">
        <w:trPr>
          <w:trHeight w:val="385"/>
        </w:trPr>
        <w:tc>
          <w:tcPr>
            <w:tcW w:w="984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3</w:t>
            </w:r>
          </w:p>
        </w:tc>
        <w:tc>
          <w:tcPr>
            <w:tcW w:w="4050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5671" w:type="dxa"/>
            <w:gridSpan w:val="6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476557">
        <w:trPr>
          <w:trHeight w:val="324"/>
        </w:trPr>
        <w:tc>
          <w:tcPr>
            <w:tcW w:w="984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4</w:t>
            </w:r>
          </w:p>
        </w:tc>
        <w:tc>
          <w:tcPr>
            <w:tcW w:w="4050" w:type="dxa"/>
            <w:vMerge w:val="restart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2161" w:type="dxa"/>
            <w:gridSpan w:val="2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/Government hospit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nicipal Health po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990" w:type="dxa"/>
            <w:vMerge w:val="restart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476557">
        <w:trPr>
          <w:trHeight w:val="231"/>
        </w:trPr>
        <w:tc>
          <w:tcPr>
            <w:tcW w:w="984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0379B7" w:rsidRPr="00935A80" w:rsidRDefault="000379B7" w:rsidP="00FD73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clini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520" w:type="dxa"/>
            <w:gridSpan w:val="3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hospital or Nursing ho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99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476557">
        <w:trPr>
          <w:trHeight w:val="135"/>
        </w:trPr>
        <w:tc>
          <w:tcPr>
            <w:tcW w:w="984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476557">
        <w:trPr>
          <w:trHeight w:val="176"/>
        </w:trPr>
        <w:tc>
          <w:tcPr>
            <w:tcW w:w="984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 run by NGO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FD7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20" w:type="dxa"/>
            <w:gridSpan w:val="3"/>
            <w:vAlign w:val="center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l chemist or pharmac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FD7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476557">
        <w:trPr>
          <w:trHeight w:val="635"/>
        </w:trPr>
        <w:tc>
          <w:tcPr>
            <w:tcW w:w="984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5</w:t>
            </w:r>
          </w:p>
        </w:tc>
        <w:tc>
          <w:tcPr>
            <w:tcW w:w="4050" w:type="dxa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f approaching this provider</w:t>
            </w:r>
          </w:p>
        </w:tc>
        <w:tc>
          <w:tcPr>
            <w:tcW w:w="5671" w:type="dxa"/>
            <w:gridSpan w:val="6"/>
          </w:tcPr>
          <w:p w:rsidR="000379B7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 ___/ ___ ___/ ___ ___</w:t>
            </w:r>
          </w:p>
        </w:tc>
      </w:tr>
      <w:tr w:rsidR="000379B7" w:rsidRPr="00935A80" w:rsidTr="00476557">
        <w:trPr>
          <w:trHeight w:val="176"/>
        </w:trPr>
        <w:tc>
          <w:tcPr>
            <w:tcW w:w="984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A6</w:t>
            </w:r>
          </w:p>
        </w:tc>
        <w:tc>
          <w:tcPr>
            <w:tcW w:w="4050" w:type="dxa"/>
            <w:vMerge w:val="restart"/>
          </w:tcPr>
          <w:p w:rsidR="000379B7" w:rsidRPr="002B7E03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7E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 for approaching this provider</w:t>
            </w:r>
          </w:p>
        </w:tc>
        <w:tc>
          <w:tcPr>
            <w:tcW w:w="2161" w:type="dxa"/>
            <w:gridSpan w:val="2"/>
            <w:vAlign w:val="center"/>
          </w:tcPr>
          <w:p w:rsidR="000379B7" w:rsidRPr="002B7E03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7E03">
              <w:rPr>
                <w:rFonts w:ascii="Times New Roman" w:hAnsi="Times New Roman" w:cs="Times New Roman"/>
                <w:sz w:val="20"/>
                <w:szCs w:val="20"/>
              </w:rPr>
              <w:t>Close to home=1</w:t>
            </w:r>
          </w:p>
          <w:p w:rsidR="000379B7" w:rsidRPr="002B7E03" w:rsidRDefault="000379B7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0379B7" w:rsidRPr="00935A80" w:rsidRDefault="000379B7" w:rsidP="00D14E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476557">
        <w:trPr>
          <w:trHeight w:val="190"/>
        </w:trPr>
        <w:tc>
          <w:tcPr>
            <w:tcW w:w="984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d taken treatment from the provider earlier for some other illnes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FD7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vMerge/>
          </w:tcPr>
          <w:p w:rsidR="000379B7" w:rsidRPr="00935A80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D14EF9">
        <w:trPr>
          <w:trHeight w:val="190"/>
        </w:trPr>
        <w:tc>
          <w:tcPr>
            <w:tcW w:w="984" w:type="dxa"/>
            <w:vMerge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</w:tcPr>
          <w:p w:rsidR="00FD732B" w:rsidRPr="00935A80" w:rsidRDefault="00FD732B" w:rsidP="00D14E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ommended b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/ Friends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99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D14EF9">
        <w:trPr>
          <w:trHeight w:val="190"/>
        </w:trPr>
        <w:tc>
          <w:tcPr>
            <w:tcW w:w="984" w:type="dxa"/>
            <w:vMerge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ommended by Family Doctor=4 </w:t>
            </w:r>
          </w:p>
        </w:tc>
        <w:tc>
          <w:tcPr>
            <w:tcW w:w="99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D14EF9">
        <w:trPr>
          <w:trHeight w:val="190"/>
        </w:trPr>
        <w:tc>
          <w:tcPr>
            <w:tcW w:w="984" w:type="dxa"/>
            <w:vMerge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mmended by Specialists =5</w:t>
            </w:r>
          </w:p>
        </w:tc>
        <w:tc>
          <w:tcPr>
            <w:tcW w:w="99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476557">
        <w:trPr>
          <w:trHeight w:val="190"/>
        </w:trPr>
        <w:tc>
          <w:tcPr>
            <w:tcW w:w="984" w:type="dxa"/>
            <w:vMerge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FD732B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D732B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476557">
        <w:trPr>
          <w:trHeight w:val="635"/>
        </w:trPr>
        <w:tc>
          <w:tcPr>
            <w:tcW w:w="984" w:type="dxa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B1</w:t>
            </w:r>
          </w:p>
        </w:tc>
        <w:tc>
          <w:tcPr>
            <w:tcW w:w="4050" w:type="dxa"/>
          </w:tcPr>
          <w:p w:rsidR="00FD732B" w:rsidRPr="002B7E03" w:rsidRDefault="00FD732B" w:rsidP="000379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7E03">
              <w:rPr>
                <w:rFonts w:ascii="Times New Roman" w:hAnsi="Times New Roman" w:cs="Times New Roman"/>
                <w:sz w:val="20"/>
                <w:szCs w:val="20"/>
              </w:rPr>
              <w:t>Did the provider adv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 any tests?(if No, skip to  D_B12</w:t>
            </w:r>
            <w:r w:rsidRPr="002B7E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1" w:type="dxa"/>
            <w:gridSpan w:val="2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476557">
        <w:trPr>
          <w:trHeight w:val="163"/>
        </w:trPr>
        <w:tc>
          <w:tcPr>
            <w:tcW w:w="984" w:type="dxa"/>
            <w:vMerge w:val="restart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B2</w:t>
            </w:r>
          </w:p>
        </w:tc>
        <w:tc>
          <w:tcPr>
            <w:tcW w:w="4050" w:type="dxa"/>
            <w:vMerge w:val="restart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ch tests were advised?</w:t>
            </w:r>
          </w:p>
        </w:tc>
        <w:tc>
          <w:tcPr>
            <w:tcW w:w="2161" w:type="dxa"/>
            <w:gridSpan w:val="2"/>
            <w:vAlign w:val="center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X-ra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  <w:vAlign w:val="center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utum examin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990" w:type="dxa"/>
            <w:vMerge w:val="restart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476557">
        <w:trPr>
          <w:trHeight w:val="163"/>
        </w:trPr>
        <w:tc>
          <w:tcPr>
            <w:tcW w:w="984" w:type="dxa"/>
            <w:vMerge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examin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520" w:type="dxa"/>
            <w:gridSpan w:val="3"/>
            <w:vAlign w:val="center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tes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99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1091" w:rsidRPr="00935A80" w:rsidTr="00476557">
        <w:trPr>
          <w:trHeight w:val="163"/>
        </w:trPr>
        <w:tc>
          <w:tcPr>
            <w:tcW w:w="984" w:type="dxa"/>
            <w:vMerge/>
          </w:tcPr>
          <w:p w:rsidR="00A61091" w:rsidRPr="00935A80" w:rsidRDefault="00A61091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A61091" w:rsidRPr="00935A80" w:rsidRDefault="00A61091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A61091" w:rsidRPr="00935A80" w:rsidRDefault="00A61091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R-5</w:t>
            </w:r>
          </w:p>
        </w:tc>
        <w:tc>
          <w:tcPr>
            <w:tcW w:w="2520" w:type="dxa"/>
            <w:gridSpan w:val="3"/>
            <w:vAlign w:val="center"/>
          </w:tcPr>
          <w:p w:rsidR="00A61091" w:rsidRPr="00935A80" w:rsidRDefault="00A61091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-6</w:t>
            </w:r>
          </w:p>
        </w:tc>
        <w:tc>
          <w:tcPr>
            <w:tcW w:w="990" w:type="dxa"/>
            <w:vMerge/>
          </w:tcPr>
          <w:p w:rsidR="00A61091" w:rsidRPr="00935A80" w:rsidRDefault="00A61091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476557">
        <w:trPr>
          <w:trHeight w:val="176"/>
        </w:trPr>
        <w:tc>
          <w:tcPr>
            <w:tcW w:w="984" w:type="dxa"/>
            <w:vMerge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nograph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A61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520" w:type="dxa"/>
            <w:gridSpan w:val="3"/>
            <w:vAlign w:val="center"/>
          </w:tcPr>
          <w:p w:rsidR="00FD732B" w:rsidRPr="00935A80" w:rsidRDefault="00A61091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Gold-8</w:t>
            </w:r>
          </w:p>
        </w:tc>
        <w:tc>
          <w:tcPr>
            <w:tcW w:w="99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476557">
        <w:trPr>
          <w:trHeight w:val="385"/>
        </w:trPr>
        <w:tc>
          <w:tcPr>
            <w:tcW w:w="984" w:type="dxa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B3</w:t>
            </w:r>
          </w:p>
        </w:tc>
        <w:tc>
          <w:tcPr>
            <w:tcW w:w="4050" w:type="dxa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after the first consultation was the patient advised tes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n days)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5671" w:type="dxa"/>
            <w:gridSpan w:val="6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732B" w:rsidRPr="00935A80" w:rsidTr="00476557">
        <w:trPr>
          <w:trHeight w:val="145"/>
        </w:trPr>
        <w:tc>
          <w:tcPr>
            <w:tcW w:w="984" w:type="dxa"/>
            <w:vMerge w:val="restart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B4</w:t>
            </w:r>
          </w:p>
        </w:tc>
        <w:tc>
          <w:tcPr>
            <w:tcW w:w="4050" w:type="dxa"/>
            <w:vMerge w:val="restart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Which tests did the patient actually undergo?</w:t>
            </w:r>
          </w:p>
        </w:tc>
        <w:tc>
          <w:tcPr>
            <w:tcW w:w="2798" w:type="dxa"/>
            <w:gridSpan w:val="4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11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st X-ray=1</w:t>
            </w:r>
          </w:p>
        </w:tc>
        <w:tc>
          <w:tcPr>
            <w:tcW w:w="2873" w:type="dxa"/>
            <w:gridSpan w:val="2"/>
            <w:vAlign w:val="center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utum examin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</w:tr>
      <w:tr w:rsidR="00FD732B" w:rsidRPr="00935A80" w:rsidTr="00476557">
        <w:trPr>
          <w:trHeight w:val="145"/>
        </w:trPr>
        <w:tc>
          <w:tcPr>
            <w:tcW w:w="984" w:type="dxa"/>
            <w:vMerge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gridSpan w:val="4"/>
            <w:vAlign w:val="center"/>
          </w:tcPr>
          <w:p w:rsidR="00FD732B" w:rsidRPr="00935A80" w:rsidRDefault="00FD732B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examin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873" w:type="dxa"/>
            <w:gridSpan w:val="2"/>
            <w:vAlign w:val="center"/>
          </w:tcPr>
          <w:p w:rsidR="00FD732B" w:rsidRPr="00935A80" w:rsidRDefault="00FD732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tes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</w:tr>
      <w:tr w:rsidR="002A037C" w:rsidRPr="00935A80" w:rsidTr="00476557">
        <w:trPr>
          <w:trHeight w:val="145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gridSpan w:val="4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R-5</w:t>
            </w:r>
          </w:p>
        </w:tc>
        <w:tc>
          <w:tcPr>
            <w:tcW w:w="2873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-6</w:t>
            </w:r>
          </w:p>
        </w:tc>
      </w:tr>
      <w:tr w:rsidR="002A037C" w:rsidRPr="00935A80" w:rsidTr="00476557">
        <w:trPr>
          <w:trHeight w:val="145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gridSpan w:val="4"/>
            <w:vAlign w:val="center"/>
          </w:tcPr>
          <w:p w:rsidR="002A037C" w:rsidRPr="005B5D24" w:rsidRDefault="002A037C" w:rsidP="002A03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4">
              <w:rPr>
                <w:rFonts w:ascii="Times New Roman" w:hAnsi="Times New Roman" w:cs="Times New Roman"/>
                <w:sz w:val="20"/>
                <w:szCs w:val="20"/>
              </w:rPr>
              <w:t>Ultrasonography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73" w:type="dxa"/>
            <w:gridSpan w:val="2"/>
          </w:tcPr>
          <w:p w:rsidR="002A037C" w:rsidRPr="005B5D24" w:rsidRDefault="002A037C" w:rsidP="002A03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Gold-8</w:t>
            </w:r>
          </w:p>
        </w:tc>
      </w:tr>
      <w:tr w:rsidR="002A037C" w:rsidRPr="00935A80" w:rsidTr="00476557">
        <w:trPr>
          <w:trHeight w:val="145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gridSpan w:val="4"/>
            <w:vAlign w:val="center"/>
          </w:tcPr>
          <w:p w:rsidR="002A037C" w:rsidRPr="005B5D24" w:rsidRDefault="002A037C" w:rsidP="002A03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D24">
              <w:rPr>
                <w:rFonts w:ascii="Times New Roman" w:hAnsi="Times New Roman" w:cs="Times New Roman"/>
                <w:sz w:val="20"/>
                <w:szCs w:val="20"/>
              </w:rPr>
              <w:t>None of the above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73" w:type="dxa"/>
            <w:gridSpan w:val="2"/>
          </w:tcPr>
          <w:p w:rsidR="002A037C" w:rsidRPr="005B5D24" w:rsidRDefault="002A037C" w:rsidP="002A03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45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5671" w:type="dxa"/>
            <w:gridSpan w:val="6"/>
            <w:vAlign w:val="center"/>
          </w:tcPr>
          <w:p w:rsidR="002A037C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B5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many days after the tests were advised did patient actually undergo the tests?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B6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sputum examination was conducted, how many sputum smear examin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ne?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B7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Which laboratory were the tests conducted?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97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B8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eason for conducting the tests at the mentioned laboratory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mmended by the provid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ordab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25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2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B9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the patient colle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st result?(If No, skip to  D_B1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90" w:type="dxa"/>
            <w:gridSpan w:val="3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491" w:type="dxa"/>
            <w:gridSpan w:val="2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990" w:type="dxa"/>
          </w:tcPr>
          <w:p w:rsidR="002A037C" w:rsidRPr="00935A80" w:rsidRDefault="002A037C" w:rsidP="002A037C"/>
        </w:tc>
      </w:tr>
      <w:tr w:rsidR="002A037C" w:rsidRPr="00935A80" w:rsidTr="00476557">
        <w:trPr>
          <w:trHeight w:val="22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B10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how many days of conducting the tests, did the patient receive the test results?</w:t>
            </w:r>
          </w:p>
        </w:tc>
        <w:tc>
          <w:tcPr>
            <w:tcW w:w="4681" w:type="dxa"/>
            <w:gridSpan w:val="5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2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B11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how many days of receiving the test results, did the patient approach the provider?</w:t>
            </w:r>
          </w:p>
        </w:tc>
        <w:tc>
          <w:tcPr>
            <w:tcW w:w="4681" w:type="dxa"/>
            <w:gridSpan w:val="5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53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B12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the patient leave the provider any 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uring this period?(if  No,  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1)</w:t>
            </w:r>
          </w:p>
        </w:tc>
        <w:tc>
          <w:tcPr>
            <w:tcW w:w="2161" w:type="dxa"/>
            <w:gridSpan w:val="2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31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B13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 for leaving the provider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o expens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 to facil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22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k of available facilities/Poor quality of servic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ur of provider and other staf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17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consuming to wai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17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B14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e of leaving the provider </w:t>
            </w:r>
          </w:p>
        </w:tc>
        <w:tc>
          <w:tcPr>
            <w:tcW w:w="5671" w:type="dxa"/>
            <w:gridSpan w:val="6"/>
          </w:tcPr>
          <w:p w:rsidR="002A037C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 ___/ ___ ___/ ___ ___</w:t>
            </w: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B15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o. of visits made to the provider during this period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skip to D_G7)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51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1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medication/treatment given by the provider prior to/ without order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 the tests?(If No, skip to  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4)</w:t>
            </w:r>
          </w:p>
        </w:tc>
        <w:tc>
          <w:tcPr>
            <w:tcW w:w="2161" w:type="dxa"/>
            <w:gridSpan w:val="2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2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was this treatment/medication continued for (days)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3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medications were you prescribed? (To be confirmed with the help of photographed prescription/blister packs/chemist bills)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0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4</w:t>
            </w:r>
          </w:p>
        </w:tc>
        <w:tc>
          <w:tcPr>
            <w:tcW w:w="4050" w:type="dxa"/>
          </w:tcPr>
          <w:p w:rsidR="002A037C" w:rsidRPr="002B7E03" w:rsidRDefault="002A037C" w:rsidP="002A03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7E03">
              <w:rPr>
                <w:rFonts w:ascii="Times New Roman" w:hAnsi="Times New Roman" w:cs="Times New Roman"/>
                <w:sz w:val="20"/>
                <w:szCs w:val="20"/>
              </w:rPr>
              <w:t>Did the patient leave the provider any dur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 this period?(If No, skip to D_E</w:t>
            </w:r>
            <w:r w:rsidRPr="002B7E0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161" w:type="dxa"/>
            <w:gridSpan w:val="2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90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5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 for leaving the provider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o expens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 to facil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49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k of available facilities/Poor quality of servic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ur of provider and other staf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90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6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e of leaving the provider </w:t>
            </w:r>
          </w:p>
        </w:tc>
        <w:tc>
          <w:tcPr>
            <w:tcW w:w="4681" w:type="dxa"/>
            <w:gridSpan w:val="5"/>
          </w:tcPr>
          <w:p w:rsidR="002A037C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 ___/ ___ ___/ ___ ___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7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o. of visits made t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provider during this period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skip to D_G7)</w:t>
            </w:r>
          </w:p>
        </w:tc>
        <w:tc>
          <w:tcPr>
            <w:tcW w:w="4681" w:type="dxa"/>
            <w:gridSpan w:val="5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54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E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the provider make 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diagnosis?(If No, skip to D_E6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971" w:type="dxa"/>
            <w:gridSpan w:val="4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72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E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what was the diagnosis?</w:t>
            </w:r>
          </w:p>
        </w:tc>
        <w:tc>
          <w:tcPr>
            <w:tcW w:w="1710" w:type="dxa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erculos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971" w:type="dxa"/>
            <w:gridSpan w:val="4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R-T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71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respiratory illnes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971" w:type="dxa"/>
            <w:gridSpan w:val="4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44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</w:tc>
        <w:tc>
          <w:tcPr>
            <w:tcW w:w="2971" w:type="dxa"/>
            <w:gridSpan w:val="4"/>
            <w:vAlign w:val="center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76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E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did the provider tell about the illness</w:t>
            </w:r>
          </w:p>
        </w:tc>
        <w:tc>
          <w:tcPr>
            <w:tcW w:w="1710" w:type="dxa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971" w:type="dxa"/>
            <w:gridSpan w:val="4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member/Frie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89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971" w:type="dxa"/>
            <w:gridSpan w:val="4"/>
            <w:vAlign w:val="center"/>
          </w:tcPr>
          <w:p w:rsidR="002A037C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E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many days after the initial examination was the diagnosis made?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E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(days) did it take to start the treatment after the diagnosis?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52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E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the patient leave the provider any during this per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?(If No, skip to  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161" w:type="dxa"/>
            <w:gridSpan w:val="2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54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E7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 for leaving the provider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o expens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 to facil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90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k of available facilities/Poor quality of servic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ur of provider and other staf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85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consuming to wai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85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E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e of leaving the provider </w:t>
            </w:r>
          </w:p>
        </w:tc>
        <w:tc>
          <w:tcPr>
            <w:tcW w:w="5671" w:type="dxa"/>
            <w:gridSpan w:val="6"/>
          </w:tcPr>
          <w:p w:rsidR="002A037C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 ___/ ___ ___/ ___ ___</w:t>
            </w: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E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o. of visits made to the provider during this period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skip to D_G7)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81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 treatment started after 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gnosis? (If No, skip to   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)</w:t>
            </w:r>
          </w:p>
        </w:tc>
        <w:tc>
          <w:tcPr>
            <w:tcW w:w="2161" w:type="dxa"/>
            <w:gridSpan w:val="2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wa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is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entire treatment course as advised by the provider?(days)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34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MDR-TB treatment given (if applicable)?</w:t>
            </w:r>
          </w:p>
        </w:tc>
        <w:tc>
          <w:tcPr>
            <w:tcW w:w="2161" w:type="dxa"/>
            <w:gridSpan w:val="2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drugs were given (No. of drugs and injections taken)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27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2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28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3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29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4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30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5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31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6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7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3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8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3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9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3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0: ________________</w:t>
            </w:r>
            <w:r w:rsidRPr="00935A8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>
                  <wp:extent cx="406400" cy="169545"/>
                  <wp:effectExtent l="0" t="0" r="0" b="1905"/>
                  <wp:docPr id="24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16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how long were the drugs giv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or have been taken so far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often di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does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patient have to go to the provider to collect the drugs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26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 patient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ver hospitalized during 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treatment?(If No, skip to   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1" w:type="dxa"/>
            <w:gridSpan w:val="2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for how long?(days)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52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/i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ean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mprovement in patients’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?</w:t>
            </w:r>
          </w:p>
        </w:tc>
        <w:tc>
          <w:tcPr>
            <w:tcW w:w="2161" w:type="dxa"/>
            <w:gridSpan w:val="2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44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he/she complete the entire tr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ment course(If Yes, skip to   D_F13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1" w:type="dxa"/>
            <w:gridSpan w:val="2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713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treatment not completed, why didn’t he/she complete the treatment?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ld not afford to purchase drugs anymor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eloped adverse drug reac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49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ted feeling better so stopped taking treatme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still ongoing=4</w:t>
            </w: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45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ongoing=5</w:t>
            </w: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49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66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did he/she do after discontinuing the treatment?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ached another provider immediatel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ached another provider after some period of 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76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ted taking home remedi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pproached the same provider after some period of 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75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80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the patient leave the provider any during 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period?( If No, skip to  D_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67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 for leaving the provider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o expens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 to facil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63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ck of available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acilities/Poor quality of servic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Behaviour of provider and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ther staf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90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consuming to wai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58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e of leaving the provider </w:t>
            </w:r>
          </w:p>
        </w:tc>
        <w:tc>
          <w:tcPr>
            <w:tcW w:w="5671" w:type="dxa"/>
            <w:gridSpan w:val="6"/>
          </w:tcPr>
          <w:p w:rsidR="002A037C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 ___/ ___ ___/ ___ ___</w:t>
            </w:r>
          </w:p>
        </w:tc>
      </w:tr>
      <w:tr w:rsidR="002A037C" w:rsidRPr="00935A80" w:rsidTr="00476557">
        <w:trPr>
          <w:trHeight w:val="38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F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o. of visits made to the provider during this period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Move to next provider)</w:t>
            </w:r>
          </w:p>
        </w:tc>
        <w:tc>
          <w:tcPr>
            <w:tcW w:w="5671" w:type="dxa"/>
            <w:gridSpan w:val="6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58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the provider give any advice/counselling r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d to TB(If No, skip to  D_G3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443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kind of information was given by the provider?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tary advic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vice on adverse drug reac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163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sputum te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autions for children under-6 years in the famil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04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07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_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provider advice the patient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get tested for any o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 illness?(IF No, skip to D_G7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85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which?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40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409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d the provider give the respondent any specific advice regarding (if any) children under 6 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r household?(If No skip to D_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560"/>
        </w:trPr>
        <w:tc>
          <w:tcPr>
            <w:tcW w:w="984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50" w:type="dxa"/>
            <w:vMerge w:val="restart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what advice?</w:t>
            </w:r>
          </w:p>
        </w:tc>
        <w:tc>
          <w:tcPr>
            <w:tcW w:w="4681" w:type="dxa"/>
            <w:gridSpan w:val="5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 advised to get children tested for Tuberculos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1</w:t>
            </w:r>
          </w:p>
        </w:tc>
        <w:tc>
          <w:tcPr>
            <w:tcW w:w="990" w:type="dxa"/>
            <w:vMerge w:val="restart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353"/>
        </w:trPr>
        <w:tc>
          <w:tcPr>
            <w:tcW w:w="984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81" w:type="dxa"/>
            <w:gridSpan w:val="5"/>
            <w:vAlign w:val="center"/>
          </w:tcPr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037C" w:rsidRPr="00935A80" w:rsidTr="00476557">
        <w:trPr>
          <w:trHeight w:val="255"/>
        </w:trPr>
        <w:tc>
          <w:tcPr>
            <w:tcW w:w="984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_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050" w:type="dxa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d the respondent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 to another provid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this provider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? </w:t>
            </w:r>
          </w:p>
        </w:tc>
        <w:tc>
          <w:tcPr>
            <w:tcW w:w="2161" w:type="dxa"/>
            <w:gridSpan w:val="2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center"/>
          </w:tcPr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:rsidR="002A037C" w:rsidRPr="00935A80" w:rsidRDefault="002A037C" w:rsidP="002A03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2A037C" w:rsidRPr="00935A80" w:rsidRDefault="002A037C" w:rsidP="002A03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0379B7" w:rsidRPr="00935A80" w:rsidSect="000379B7">
          <w:headerReference w:type="default" r:id="rId12"/>
          <w:footerReference w:type="default" r:id="rId13"/>
          <w:headerReference w:type="first" r:id="rId14"/>
          <w:pgSz w:w="11906" w:h="16838"/>
          <w:pgMar w:top="1361" w:right="1440" w:bottom="1440" w:left="1440" w:header="706" w:footer="709" w:gutter="0"/>
          <w:pgBorders w:display="firstPage" w:offsetFrom="page">
            <w:top w:val="double" w:sz="4" w:space="24" w:color="auto"/>
            <w:left w:val="double" w:sz="4" w:space="24" w:color="auto"/>
            <w:bottom w:val="double" w:sz="4" w:space="24" w:color="auto"/>
            <w:right w:val="double" w:sz="4" w:space="24" w:color="auto"/>
          </w:pgBorders>
          <w:pgNumType w:start="1" w:chapStyle="1"/>
          <w:cols w:space="708"/>
          <w:titlePg/>
          <w:docGrid w:linePitch="360"/>
        </w:sectPr>
      </w:pPr>
    </w:p>
    <w:tbl>
      <w:tblPr>
        <w:tblStyle w:val="TableGrid1"/>
        <w:tblpPr w:leftFromText="180" w:rightFromText="180" w:vertAnchor="page" w:horzAnchor="margin" w:tblpXSpec="center" w:tblpY="436"/>
        <w:tblW w:w="162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22"/>
        <w:gridCol w:w="1260"/>
        <w:gridCol w:w="1260"/>
        <w:gridCol w:w="1170"/>
        <w:gridCol w:w="1440"/>
        <w:gridCol w:w="1602"/>
        <w:gridCol w:w="851"/>
        <w:gridCol w:w="850"/>
        <w:gridCol w:w="836"/>
        <w:gridCol w:w="865"/>
        <w:gridCol w:w="709"/>
        <w:gridCol w:w="851"/>
        <w:gridCol w:w="1356"/>
        <w:gridCol w:w="1113"/>
      </w:tblGrid>
      <w:tr w:rsidR="000379B7" w:rsidRPr="00935A80" w:rsidTr="000379B7">
        <w:trPr>
          <w:trHeight w:val="967"/>
        </w:trPr>
        <w:tc>
          <w:tcPr>
            <w:tcW w:w="16219" w:type="dxa"/>
            <w:gridSpan w:val="15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pStyle w:val="ListParagraph"/>
              <w:numPr>
                <w:ilvl w:val="1"/>
                <w:numId w:val="40"/>
              </w:num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About how much did you spend during your interaction with each provider approached before you were diagnosed with TB till the time of receiving the TB treatment?/ </w:t>
            </w: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bout how much did you spend during your interaction with each provider that you approached since the onset of your chest symptoms?</w:t>
            </w:r>
          </w:p>
          <w:p w:rsidR="000379B7" w:rsidRPr="00935A80" w:rsidRDefault="000379B7" w:rsidP="000379B7">
            <w:pPr>
              <w:pStyle w:val="ListParagraph"/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 For all that don’t apply, mark N/A; Fill one line per visit)</w:t>
            </w:r>
          </w:p>
        </w:tc>
      </w:tr>
      <w:tr w:rsidR="000379B7" w:rsidRPr="00935A80" w:rsidTr="005B5D24">
        <w:trPr>
          <w:trHeight w:val="1695"/>
        </w:trPr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Provider</w:t>
            </w:r>
          </w:p>
          <w:p w:rsidR="000379B7" w:rsidRPr="00935A80" w:rsidRDefault="000379B7" w:rsidP="000379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(provider code) </w:t>
            </w:r>
          </w:p>
          <w:p w:rsidR="000379B7" w:rsidRPr="00935A80" w:rsidRDefault="000379B7" w:rsidP="000379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_A</w:t>
            </w:r>
          </w:p>
        </w:tc>
        <w:tc>
          <w:tcPr>
            <w:tcW w:w="9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o. of visits </w:t>
            </w:r>
          </w:p>
          <w:p w:rsidR="000379B7" w:rsidRPr="00935A80" w:rsidRDefault="000379B7" w:rsidP="000379B7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_B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Time spent per visit</w:t>
            </w:r>
          </w:p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in hours, includes travel time) </w:t>
            </w:r>
          </w:p>
          <w:p w:rsidR="000379B7" w:rsidRPr="00935A80" w:rsidRDefault="000379B7" w:rsidP="000379B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_C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ministrative Costs</w:t>
            </w:r>
          </w:p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consultative, registration) </w:t>
            </w:r>
          </w:p>
          <w:p w:rsidR="000379B7" w:rsidRPr="00935A80" w:rsidRDefault="000379B7" w:rsidP="000379B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_D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 costs</w:t>
            </w:r>
          </w:p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for sputum or other except x ray) </w:t>
            </w:r>
          </w:p>
          <w:p w:rsidR="000379B7" w:rsidRPr="00935A80" w:rsidRDefault="000379B7" w:rsidP="000379B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_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 ray or other imaging test (e.g. CT scan) costs</w:t>
            </w:r>
          </w:p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s sending x rays to radiologist, travel &amp; fees)       E1_F</w:t>
            </w:r>
          </w:p>
        </w:tc>
        <w:tc>
          <w:tcPr>
            <w:tcW w:w="160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ug costs</w:t>
            </w:r>
          </w:p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ll kinds total – TB plus other drugs such as cough syrups, vitamins)</w:t>
            </w:r>
          </w:p>
          <w:p w:rsidR="000379B7" w:rsidRPr="00935A80" w:rsidRDefault="000379B7" w:rsidP="000379B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_G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vel Costs</w:t>
            </w:r>
          </w:p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Patient(P)/Guardian (G)]</w:t>
            </w:r>
          </w:p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return total) 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od costs</w:t>
            </w:r>
          </w:p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Patient(P)/Guardian (G)]</w:t>
            </w:r>
          </w:p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total) 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ommodation Costs (if applicable)</w:t>
            </w:r>
          </w:p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Patient(P)/Guardian (G)]</w:t>
            </w:r>
          </w:p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total) </w:t>
            </w:r>
          </w:p>
        </w:tc>
        <w:tc>
          <w:tcPr>
            <w:tcW w:w="135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-Total costs per provider</w:t>
            </w:r>
          </w:p>
          <w:p w:rsidR="000379B7" w:rsidRPr="00935A80" w:rsidRDefault="000379B7" w:rsidP="000379B7">
            <w:pPr>
              <w:spacing w:after="200"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E1_K</w:t>
            </w:r>
          </w:p>
        </w:tc>
        <w:tc>
          <w:tcPr>
            <w:tcW w:w="11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urance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imbursement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(If yes: amount,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if no n/a)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   E1_L</w:t>
            </w:r>
          </w:p>
        </w:tc>
      </w:tr>
      <w:tr w:rsidR="000379B7" w:rsidRPr="00935A80" w:rsidTr="000379B7">
        <w:trPr>
          <w:trHeight w:val="661"/>
        </w:trPr>
        <w:tc>
          <w:tcPr>
            <w:tcW w:w="113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1_H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1_H2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1_I1</w:t>
            </w:r>
          </w:p>
        </w:tc>
        <w:tc>
          <w:tcPr>
            <w:tcW w:w="8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</w:p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_I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1_J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</w:p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_J2</w:t>
            </w:r>
          </w:p>
        </w:tc>
        <w:tc>
          <w:tcPr>
            <w:tcW w:w="135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81"/>
        </w:trPr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ider 1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75"/>
        </w:trPr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ider 2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97"/>
        </w:trPr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vider 3 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97"/>
        </w:trPr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vider 4 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97"/>
        </w:trPr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425"/>
        </w:trPr>
        <w:tc>
          <w:tcPr>
            <w:tcW w:w="16219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Direct Pre-diagnostic&amp; Diagnostic costs (sum sub-totals) minus insurance [</w:t>
            </w: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_M</w:t>
            </w:r>
            <w:r w:rsidRPr="00935A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] =                                                                         </w:t>
            </w:r>
          </w:p>
        </w:tc>
      </w:tr>
    </w:tbl>
    <w:p w:rsidR="000379B7" w:rsidRPr="00935A80" w:rsidRDefault="00A44821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pict w14:anchorId="6BC499B9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0;margin-top:380.75pt;width:632.25pt;height:37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">
            <v:textbox>
              <w:txbxContent>
                <w:p w:rsidR="00057C0A" w:rsidRPr="00145B4C" w:rsidRDefault="00057C0A" w:rsidP="00037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145B4C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Provider Code:  1-Municipal/Government hospital</w:t>
                  </w:r>
                  <w:r w:rsidRPr="00145B4C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ab/>
                    <w:t xml:space="preserve">   2- Municipal health posts</w:t>
                  </w:r>
                  <w:r w:rsidRPr="00145B4C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ab/>
                    <w:t xml:space="preserve">3- Private MBBS Doctor Clinic     4-Private hospital or Nursing home </w:t>
                  </w:r>
                  <w:r w:rsidRPr="00145B4C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ab/>
                  </w:r>
                </w:p>
                <w:p w:rsidR="00057C0A" w:rsidRPr="001913DF" w:rsidRDefault="00057C0A" w:rsidP="000379B7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145B4C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 xml:space="preserve">                             5- AYUSH practitioner      6- Traditional healer/Quacks/informal provide r    7- Clinic run by NGOs      8- Local chemist or pharmacy</w:t>
                  </w:r>
                  <w:r w:rsidRPr="001913DF">
                    <w:rPr>
                      <w:rFonts w:ascii="Times New Roman" w:hAnsi="Times New Roman" w:cs="Times New Roman"/>
                      <w:b/>
                    </w:rPr>
                    <w:tab/>
                  </w:r>
                </w:p>
              </w:txbxContent>
            </v:textbox>
            <w10:wrap type="square" anchorx="margin"/>
          </v:shape>
        </w:pict>
      </w:r>
    </w:p>
    <w:p w:rsidR="000379B7" w:rsidRPr="00935A80" w:rsidRDefault="000379B7" w:rsidP="000379B7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0379B7" w:rsidRPr="00935A80" w:rsidSect="000379B7">
          <w:pgSz w:w="16838" w:h="11906" w:orient="landscape"/>
          <w:pgMar w:top="1440" w:right="1440" w:bottom="1440" w:left="1440" w:header="432" w:footer="706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X="-1000" w:tblpY="1"/>
        <w:tblOverlap w:val="never"/>
        <w:tblW w:w="11070" w:type="dxa"/>
        <w:tblLayout w:type="fixed"/>
        <w:tblLook w:val="04A0" w:firstRow="1" w:lastRow="0" w:firstColumn="1" w:lastColumn="0" w:noHBand="0" w:noVBand="1"/>
      </w:tblPr>
      <w:tblGrid>
        <w:gridCol w:w="985"/>
        <w:gridCol w:w="4230"/>
        <w:gridCol w:w="995"/>
        <w:gridCol w:w="2160"/>
        <w:gridCol w:w="155"/>
        <w:gridCol w:w="25"/>
        <w:gridCol w:w="238"/>
        <w:gridCol w:w="213"/>
        <w:gridCol w:w="1169"/>
        <w:gridCol w:w="900"/>
      </w:tblGrid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4.2</w:t>
            </w:r>
          </w:p>
        </w:tc>
        <w:tc>
          <w:tcPr>
            <w:tcW w:w="10085" w:type="dxa"/>
            <w:gridSpan w:val="9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eatment Costs (Report costs for the most recent anti-TB treatment)</w:t>
            </w:r>
          </w:p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**Not Applicable for chest </w:t>
            </w:r>
            <w:r w:rsidR="00057C0A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symptomatic</w:t>
            </w:r>
          </w:p>
        </w:tc>
      </w:tr>
      <w:tr w:rsidR="000379B7" w:rsidRPr="00935A80" w:rsidTr="000379B7">
        <w:trPr>
          <w:trHeight w:val="397"/>
        </w:trPr>
        <w:tc>
          <w:tcPr>
            <w:tcW w:w="985" w:type="dxa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.no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3960" w:type="dxa"/>
            <w:gridSpan w:val="6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e with </w:t>
            </w: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s</w:t>
            </w:r>
          </w:p>
        </w:tc>
        <w:tc>
          <w:tcPr>
            <w:tcW w:w="900" w:type="dxa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 box</w:t>
            </w:r>
          </w:p>
        </w:tc>
      </w:tr>
      <w:tr w:rsidR="000379B7" w:rsidRPr="00935A80" w:rsidTr="000379B7">
        <w:trPr>
          <w:trHeight w:val="397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5" w:type="dxa"/>
            <w:gridSpan w:val="9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sts related to DOT</w:t>
            </w:r>
          </w:p>
        </w:tc>
      </w:tr>
      <w:tr w:rsidR="000379B7" w:rsidRPr="00935A80" w:rsidTr="000379B7">
        <w:trPr>
          <w:trHeight w:val="397"/>
        </w:trPr>
        <w:tc>
          <w:tcPr>
            <w:tcW w:w="985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_A</w:t>
            </w:r>
          </w:p>
        </w:tc>
        <w:tc>
          <w:tcPr>
            <w:tcW w:w="5225" w:type="dxa"/>
            <w:gridSpan w:val="2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ere does he/she/ did he/she currently take their TB drugs? (If home, go to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_B1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facility/Hospital=1</w:t>
            </w:r>
          </w:p>
        </w:tc>
        <w:tc>
          <w:tcPr>
            <w:tcW w:w="1800" w:type="dxa"/>
            <w:gridSpan w:val="5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e=2</w:t>
            </w:r>
          </w:p>
        </w:tc>
        <w:tc>
          <w:tcPr>
            <w:tcW w:w="900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14"/>
        </w:trPr>
        <w:tc>
          <w:tcPr>
            <w:tcW w:w="985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25" w:type="dxa"/>
            <w:gridSpan w:val="2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ty=3</w:t>
            </w:r>
          </w:p>
        </w:tc>
        <w:tc>
          <w:tcPr>
            <w:tcW w:w="1800" w:type="dxa"/>
            <w:gridSpan w:val="5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place=4</w:t>
            </w:r>
          </w:p>
        </w:tc>
        <w:tc>
          <w:tcPr>
            <w:tcW w:w="900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79"/>
        </w:trPr>
        <w:tc>
          <w:tcPr>
            <w:tcW w:w="985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25" w:type="dxa"/>
            <w:gridSpan w:val="2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pensary=5</w:t>
            </w:r>
          </w:p>
        </w:tc>
        <w:tc>
          <w:tcPr>
            <w:tcW w:w="1800" w:type="dxa"/>
            <w:gridSpan w:val="5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61"/>
        </w:trPr>
        <w:tc>
          <w:tcPr>
            <w:tcW w:w="985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25" w:type="dxa"/>
            <w:gridSpan w:val="2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0" w:type="dxa"/>
            <w:gridSpan w:val="6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593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2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w many times per week did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/she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does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/she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o there place to take your drugs?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554"/>
        </w:trPr>
        <w:tc>
          <w:tcPr>
            <w:tcW w:w="985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3</w:t>
            </w:r>
          </w:p>
        </w:tc>
        <w:tc>
          <w:tcPr>
            <w:tcW w:w="5225" w:type="dxa"/>
            <w:gridSpan w:val="2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w long did/does it take you to get there 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ne way)</w:t>
            </w:r>
          </w:p>
        </w:tc>
        <w:tc>
          <w:tcPr>
            <w:tcW w:w="2791" w:type="dxa"/>
            <w:gridSpan w:val="5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utes walk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</w:t>
            </w:r>
          </w:p>
        </w:tc>
        <w:tc>
          <w:tcPr>
            <w:tcW w:w="2069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utes with transpor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</w:t>
            </w:r>
          </w:p>
        </w:tc>
      </w:tr>
      <w:tr w:rsidR="000379B7" w:rsidRPr="00935A80" w:rsidTr="000379B7">
        <w:trPr>
          <w:trHeight w:val="241"/>
        </w:trPr>
        <w:tc>
          <w:tcPr>
            <w:tcW w:w="985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25" w:type="dxa"/>
            <w:gridSpan w:val="2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  <w:gridSpan w:val="7"/>
            <w:tcBorders>
              <w:bottom w:val="nil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4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did/does one of these visits take on average, including time on the road and waiting time (total turnaround time)?</w:t>
            </w:r>
          </w:p>
        </w:tc>
        <w:tc>
          <w:tcPr>
            <w:tcW w:w="4860" w:type="dxa"/>
            <w:gridSpan w:val="7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Hours</w:t>
            </w:r>
          </w:p>
        </w:tc>
      </w:tr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5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m your home to the DOT place, how much did/ does it cost if you take transport? (both ways)</w:t>
            </w:r>
          </w:p>
        </w:tc>
        <w:tc>
          <w:tcPr>
            <w:tcW w:w="4860" w:type="dxa"/>
            <w:gridSpan w:val="7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A6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w much did / do you spend on food on the road, while waiting, for lunch? </w:t>
            </w:r>
          </w:p>
        </w:tc>
        <w:tc>
          <w:tcPr>
            <w:tcW w:w="4860" w:type="dxa"/>
            <w:gridSpan w:val="7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34"/>
        </w:trPr>
        <w:tc>
          <w:tcPr>
            <w:tcW w:w="11070" w:type="dxa"/>
            <w:gridSpan w:val="10"/>
            <w:vAlign w:val="center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sts related to picking up the TB drugs – where drugs were/ are currently picked up</w:t>
            </w:r>
          </w:p>
        </w:tc>
      </w:tr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B1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often did/ do you travel to the health facility / hospital for picking up your TB drugs?</w:t>
            </w:r>
          </w:p>
        </w:tc>
        <w:tc>
          <w:tcPr>
            <w:tcW w:w="4860" w:type="dxa"/>
            <w:gridSpan w:val="7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times / month</w:t>
            </w:r>
          </w:p>
        </w:tc>
      </w:tr>
      <w:tr w:rsidR="000379B7" w:rsidRPr="00935A80" w:rsidTr="000379B7">
        <w:trPr>
          <w:trHeight w:val="673"/>
        </w:trPr>
        <w:tc>
          <w:tcPr>
            <w:tcW w:w="985" w:type="dxa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B2</w:t>
            </w:r>
          </w:p>
        </w:tc>
        <w:tc>
          <w:tcPr>
            <w:tcW w:w="5225" w:type="dxa"/>
            <w:gridSpan w:val="2"/>
            <w:vMerge w:val="restart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did/does it take you to get there (one way)</w:t>
            </w:r>
          </w:p>
        </w:tc>
        <w:tc>
          <w:tcPr>
            <w:tcW w:w="2578" w:type="dxa"/>
            <w:gridSpan w:val="4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utes walk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</w:t>
            </w:r>
          </w:p>
        </w:tc>
        <w:tc>
          <w:tcPr>
            <w:tcW w:w="2282" w:type="dxa"/>
            <w:gridSpan w:val="3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inutes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transpor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</w:t>
            </w:r>
          </w:p>
        </w:tc>
      </w:tr>
      <w:tr w:rsidR="000379B7" w:rsidRPr="00935A80" w:rsidTr="000379B7">
        <w:trPr>
          <w:trHeight w:val="890"/>
        </w:trPr>
        <w:tc>
          <w:tcPr>
            <w:tcW w:w="985" w:type="dxa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25" w:type="dxa"/>
            <w:gridSpan w:val="2"/>
            <w:vMerge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________________________________________</w:t>
            </w:r>
          </w:p>
        </w:tc>
      </w:tr>
      <w:tr w:rsidR="000379B7" w:rsidRPr="00935A80" w:rsidTr="000379B7">
        <w:trPr>
          <w:trHeight w:val="602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B3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w long did/ does one of these visits take on average, including time on the road and waiting time (total turnaround time)? </w:t>
            </w:r>
          </w:p>
        </w:tc>
        <w:tc>
          <w:tcPr>
            <w:tcW w:w="4860" w:type="dxa"/>
            <w:gridSpan w:val="7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Hours</w:t>
            </w:r>
          </w:p>
        </w:tc>
      </w:tr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B4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m your home to the facility, how much did/ does it cost if you take transport? (both ways)</w:t>
            </w:r>
          </w:p>
        </w:tc>
        <w:tc>
          <w:tcPr>
            <w:tcW w:w="4860" w:type="dxa"/>
            <w:gridSpan w:val="7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B5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ou go to a facility to pick up your drugs, how much did/ do you spend on food on that day? (On the road, while waiting, lunch etc.)</w:t>
            </w:r>
          </w:p>
        </w:tc>
        <w:tc>
          <w:tcPr>
            <w:tcW w:w="4860" w:type="dxa"/>
            <w:gridSpan w:val="7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764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B6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d/Do you have to pay administration fees when picking up your TB drugs? 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No, go to 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_B8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2160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1800" w:type="dxa"/>
            <w:gridSpan w:val="5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900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B7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how much?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  <w:gridSpan w:val="7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662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B8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d/Do you have any accommodation costs when picking up your TB drugs? 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No, go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2_C1</w:t>
            </w:r>
          </w:p>
        </w:tc>
        <w:tc>
          <w:tcPr>
            <w:tcW w:w="2160" w:type="dxa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gridSpan w:val="5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900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B9</w:t>
            </w:r>
          </w:p>
        </w:tc>
        <w:tc>
          <w:tcPr>
            <w:tcW w:w="5225" w:type="dxa"/>
            <w:gridSpan w:val="2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how much</w:t>
            </w:r>
            <w:r w:rsid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 month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860" w:type="dxa"/>
            <w:gridSpan w:val="7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97"/>
        </w:trPr>
        <w:tc>
          <w:tcPr>
            <w:tcW w:w="11070" w:type="dxa"/>
            <w:gridSpan w:val="10"/>
            <w:vAlign w:val="center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Costs related to follow up tests</w:t>
            </w:r>
          </w:p>
        </w:tc>
      </w:tr>
      <w:tr w:rsidR="000379B7" w:rsidRPr="00935A80" w:rsidTr="000379B7">
        <w:trPr>
          <w:trHeight w:val="751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1</w:t>
            </w:r>
          </w:p>
        </w:tc>
        <w:tc>
          <w:tcPr>
            <w:tcW w:w="522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you ever have to go to the health facility in addition to your regular visits for follow up tests since the beginning of treatment? (If No, go to E2_D1)</w:t>
            </w:r>
          </w:p>
        </w:tc>
        <w:tc>
          <w:tcPr>
            <w:tcW w:w="231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1645" w:type="dxa"/>
            <w:gridSpan w:val="4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90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2</w:t>
            </w:r>
          </w:p>
        </w:tc>
        <w:tc>
          <w:tcPr>
            <w:tcW w:w="522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yes, how many times?  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Times</w:t>
            </w:r>
          </w:p>
        </w:tc>
      </w:tr>
      <w:tr w:rsidR="000379B7" w:rsidRPr="00935A80" w:rsidTr="000379B7">
        <w:trPr>
          <w:trHeight w:val="608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3</w:t>
            </w:r>
          </w:p>
        </w:tc>
        <w:tc>
          <w:tcPr>
            <w:tcW w:w="522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did you have to pay any additional costs any time during the entire period?</w:t>
            </w:r>
          </w:p>
        </w:tc>
        <w:tc>
          <w:tcPr>
            <w:tcW w:w="2340" w:type="dxa"/>
            <w:gridSpan w:val="3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1620" w:type="dxa"/>
            <w:gridSpan w:val="3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90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01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4</w:t>
            </w:r>
          </w:p>
        </w:tc>
        <w:tc>
          <w:tcPr>
            <w:tcW w:w="522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f so, what kind of costs and how much?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428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_C4A  </w:t>
            </w:r>
          </w:p>
        </w:tc>
        <w:tc>
          <w:tcPr>
            <w:tcW w:w="423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_____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4B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utum test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221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C4C</w:t>
            </w:r>
          </w:p>
        </w:tc>
        <w:tc>
          <w:tcPr>
            <w:tcW w:w="423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X-ra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C4D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B Drug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268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4E</w:t>
            </w:r>
          </w:p>
        </w:tc>
        <w:tc>
          <w:tcPr>
            <w:tcW w:w="423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Drug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4F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217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_C4G</w:t>
            </w:r>
          </w:p>
        </w:tc>
        <w:tc>
          <w:tcPr>
            <w:tcW w:w="10085" w:type="dxa"/>
            <w:gridSpan w:val="9"/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____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217"/>
        </w:trPr>
        <w:tc>
          <w:tcPr>
            <w:tcW w:w="985" w:type="dxa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5</w:t>
            </w:r>
          </w:p>
        </w:tc>
        <w:tc>
          <w:tcPr>
            <w:tcW w:w="5225" w:type="dxa"/>
            <w:gridSpan w:val="2"/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did/ does one of these follow-up visits take on average, including time on the road, waiting time and tests (total turnaround time)?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Hours</w:t>
            </w:r>
          </w:p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427"/>
        </w:trPr>
        <w:tc>
          <w:tcPr>
            <w:tcW w:w="11070" w:type="dxa"/>
            <w:gridSpan w:val="10"/>
            <w:vAlign w:val="center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sts related to Drug side effects and their management</w:t>
            </w:r>
          </w:p>
        </w:tc>
      </w:tr>
      <w:tr w:rsidR="000379B7" w:rsidRPr="00935A80" w:rsidTr="000379B7">
        <w:trPr>
          <w:trHeight w:val="920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D1</w:t>
            </w:r>
          </w:p>
        </w:tc>
        <w:tc>
          <w:tcPr>
            <w:tcW w:w="522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you ever have to go to the health facility in addition to your regular visits for any drug related side effects/reactions since the beginning of treatment? (If No, go to 4.3)</w:t>
            </w:r>
          </w:p>
        </w:tc>
        <w:tc>
          <w:tcPr>
            <w:tcW w:w="216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1800" w:type="dxa"/>
            <w:gridSpan w:val="5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90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522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D2</w:t>
            </w:r>
          </w:p>
        </w:tc>
        <w:tc>
          <w:tcPr>
            <w:tcW w:w="522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how many times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644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D3</w:t>
            </w:r>
          </w:p>
        </w:tc>
        <w:tc>
          <w:tcPr>
            <w:tcW w:w="522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did you have to pay any additional costs any time during the entire period?</w:t>
            </w:r>
          </w:p>
        </w:tc>
        <w:tc>
          <w:tcPr>
            <w:tcW w:w="216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1800" w:type="dxa"/>
            <w:gridSpan w:val="5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90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426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D4</w:t>
            </w:r>
          </w:p>
        </w:tc>
        <w:tc>
          <w:tcPr>
            <w:tcW w:w="522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so, what kind of costs and how much?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419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D4A</w:t>
            </w:r>
          </w:p>
        </w:tc>
        <w:tc>
          <w:tcPr>
            <w:tcW w:w="423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</w:t>
            </w:r>
          </w:p>
        </w:tc>
        <w:tc>
          <w:tcPr>
            <w:tcW w:w="99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D4B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utum tes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61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D4C</w:t>
            </w:r>
          </w:p>
        </w:tc>
        <w:tc>
          <w:tcPr>
            <w:tcW w:w="423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D4D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 Drug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61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D4E</w:t>
            </w:r>
          </w:p>
        </w:tc>
        <w:tc>
          <w:tcPr>
            <w:tcW w:w="4230" w:type="dxa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Drug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</w:p>
        </w:tc>
        <w:tc>
          <w:tcPr>
            <w:tcW w:w="99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D4F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_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61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_D4G</w:t>
            </w:r>
          </w:p>
        </w:tc>
        <w:tc>
          <w:tcPr>
            <w:tcW w:w="10085" w:type="dxa"/>
            <w:gridSpan w:val="9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______________________ 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61"/>
        </w:trPr>
        <w:tc>
          <w:tcPr>
            <w:tcW w:w="985" w:type="dxa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_D5</w:t>
            </w:r>
          </w:p>
        </w:tc>
        <w:tc>
          <w:tcPr>
            <w:tcW w:w="5225" w:type="dxa"/>
            <w:gridSpan w:val="2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did/ does one of these follow-up visits take on average, including time on the road, waiting time and tests (total turnaround time)?</w:t>
            </w:r>
          </w:p>
        </w:tc>
        <w:tc>
          <w:tcPr>
            <w:tcW w:w="4860" w:type="dxa"/>
            <w:gridSpan w:val="7"/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Hours</w:t>
            </w:r>
          </w:p>
        </w:tc>
      </w:tr>
    </w:tbl>
    <w:p w:rsidR="000379B7" w:rsidRDefault="000379B7" w:rsidP="000379B7"/>
    <w:p w:rsidR="000379B7" w:rsidRDefault="000379B7" w:rsidP="000379B7"/>
    <w:p w:rsidR="000379B7" w:rsidRDefault="000379B7" w:rsidP="000379B7"/>
    <w:p w:rsidR="000379B7" w:rsidRDefault="000379B7" w:rsidP="000379B7"/>
    <w:p w:rsidR="000379B7" w:rsidRDefault="000379B7" w:rsidP="000379B7"/>
    <w:tbl>
      <w:tblPr>
        <w:tblStyle w:val="TableGrid"/>
        <w:tblpPr w:leftFromText="180" w:rightFromText="180" w:vertAnchor="text" w:tblpX="-1000" w:tblpY="1"/>
        <w:tblOverlap w:val="never"/>
        <w:tblW w:w="11070" w:type="dxa"/>
        <w:tblLayout w:type="fixed"/>
        <w:tblLook w:val="04A0" w:firstRow="1" w:lastRow="0" w:firstColumn="1" w:lastColumn="0" w:noHBand="0" w:noVBand="1"/>
      </w:tblPr>
      <w:tblGrid>
        <w:gridCol w:w="895"/>
        <w:gridCol w:w="4500"/>
        <w:gridCol w:w="810"/>
        <w:gridCol w:w="2070"/>
        <w:gridCol w:w="375"/>
        <w:gridCol w:w="1515"/>
        <w:gridCol w:w="38"/>
        <w:gridCol w:w="867"/>
      </w:tblGrid>
      <w:tr w:rsidR="000379B7" w:rsidRPr="00935A80" w:rsidTr="000379B7">
        <w:trPr>
          <w:trHeight w:val="371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4.3</w:t>
            </w:r>
          </w:p>
        </w:tc>
        <w:tc>
          <w:tcPr>
            <w:tcW w:w="101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uardian/Accompanying person costs</w:t>
            </w:r>
          </w:p>
        </w:tc>
      </w:tr>
      <w:tr w:rsidR="000379B7" w:rsidRPr="00935A80" w:rsidTr="000379B7">
        <w:trPr>
          <w:trHeight w:val="92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A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Does/did any family/friend/DOT supporter accompany you on any </w:t>
            </w:r>
            <w:proofErr w:type="spellStart"/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isit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go in your </w:t>
            </w: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ace to collect your TB drugs/medicines?(if No go to 4.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=1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=0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379B7" w:rsidRPr="00935A80" w:rsidTr="000379B7">
        <w:trPr>
          <w:trHeight w:val="252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B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If Yes, on how many visits has your family/friend/DOT supporter accompanied you or gone in your place during your treatment period?  </w:t>
            </w:r>
          </w:p>
        </w:tc>
        <w:tc>
          <w:tcPr>
            <w:tcW w:w="48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409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C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sts during treatment per visit:</w:t>
            </w:r>
          </w:p>
        </w:tc>
        <w:tc>
          <w:tcPr>
            <w:tcW w:w="48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415"/>
        </w:trPr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C1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por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_____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C2</w:t>
            </w:r>
          </w:p>
        </w:tc>
        <w:tc>
          <w:tcPr>
            <w:tcW w:w="48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_____</w:t>
            </w:r>
          </w:p>
        </w:tc>
      </w:tr>
      <w:tr w:rsidR="000379B7" w:rsidRPr="00935A80" w:rsidTr="000379B7">
        <w:trPr>
          <w:trHeight w:val="421"/>
        </w:trPr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C3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___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C4</w:t>
            </w:r>
          </w:p>
        </w:tc>
        <w:tc>
          <w:tcPr>
            <w:tcW w:w="48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(specify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___</w:t>
            </w:r>
          </w:p>
        </w:tc>
      </w:tr>
      <w:tr w:rsidR="000379B7" w:rsidRPr="00935A80" w:rsidTr="000379B7">
        <w:trPr>
          <w:trHeight w:val="412"/>
        </w:trPr>
        <w:tc>
          <w:tcPr>
            <w:tcW w:w="895" w:type="dxa"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C5</w:t>
            </w:r>
          </w:p>
        </w:tc>
        <w:tc>
          <w:tcPr>
            <w:tcW w:w="10175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____________________</w:t>
            </w:r>
          </w:p>
        </w:tc>
      </w:tr>
      <w:tr w:rsidR="000379B7" w:rsidRPr="00935A80" w:rsidTr="000379B7">
        <w:trPr>
          <w:trHeight w:val="200"/>
        </w:trPr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D</w:t>
            </w:r>
          </w:p>
        </w:tc>
        <w:tc>
          <w:tcPr>
            <w:tcW w:w="53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uch does the friend/family earn per day?</w:t>
            </w:r>
          </w:p>
        </w:tc>
        <w:tc>
          <w:tcPr>
            <w:tcW w:w="244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  <w:t>_________</w:t>
            </w:r>
          </w:p>
        </w:tc>
        <w:tc>
          <w:tcPr>
            <w:tcW w:w="155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n’t earn</w:t>
            </w:r>
          </w:p>
        </w:tc>
        <w:tc>
          <w:tcPr>
            <w:tcW w:w="8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200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n’t earn</w:t>
            </w:r>
          </w:p>
        </w:tc>
        <w:tc>
          <w:tcPr>
            <w:tcW w:w="155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’t know</w:t>
            </w:r>
          </w:p>
        </w:tc>
        <w:tc>
          <w:tcPr>
            <w:tcW w:w="8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229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tabs>
                <w:tab w:val="left" w:pos="79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3_E</w:t>
            </w:r>
          </w:p>
        </w:tc>
        <w:tc>
          <w:tcPr>
            <w:tcW w:w="53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Why did someone accompany him/her?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ur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8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379B7" w:rsidRPr="00935A80" w:rsidTr="000379B7">
        <w:trPr>
          <w:trHeight w:val="125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tabs>
                <w:tab w:val="left" w:pos="795"/>
              </w:tabs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ministrative barrier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guage barrier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8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379B7" w:rsidRPr="00935A80" w:rsidTr="000379B7">
        <w:trPr>
          <w:trHeight w:val="150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tabs>
                <w:tab w:val="left" w:pos="795"/>
              </w:tabs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o ill to travel alo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379B7" w:rsidRPr="00935A80" w:rsidTr="000379B7">
        <w:trPr>
          <w:trHeight w:val="150"/>
        </w:trPr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tabs>
                <w:tab w:val="left" w:pos="795"/>
              </w:tabs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0379B7" w:rsidRDefault="000379B7" w:rsidP="000379B7"/>
    <w:p w:rsidR="000379B7" w:rsidRDefault="000379B7" w:rsidP="000379B7"/>
    <w:tbl>
      <w:tblPr>
        <w:tblStyle w:val="TableGrid"/>
        <w:tblpPr w:leftFromText="180" w:rightFromText="180" w:vertAnchor="text" w:tblpX="-1000" w:tblpY="1"/>
        <w:tblOverlap w:val="never"/>
        <w:tblW w:w="11065" w:type="dxa"/>
        <w:tblLayout w:type="fixed"/>
        <w:tblLook w:val="04A0" w:firstRow="1" w:lastRow="0" w:firstColumn="1" w:lastColumn="0" w:noHBand="0" w:noVBand="1"/>
      </w:tblPr>
      <w:tblGrid>
        <w:gridCol w:w="895"/>
        <w:gridCol w:w="4865"/>
        <w:gridCol w:w="810"/>
        <w:gridCol w:w="2017"/>
        <w:gridCol w:w="288"/>
        <w:gridCol w:w="176"/>
        <w:gridCol w:w="1330"/>
        <w:gridCol w:w="92"/>
        <w:gridCol w:w="592"/>
      </w:tblGrid>
      <w:tr w:rsidR="000379B7" w:rsidRPr="00935A80" w:rsidTr="000379B7">
        <w:trPr>
          <w:trHeight w:val="55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0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Hospitalization</w:t>
            </w:r>
          </w:p>
        </w:tc>
      </w:tr>
      <w:tr w:rsidR="000379B7" w:rsidRPr="00935A80" w:rsidTr="000379B7">
        <w:trPr>
          <w:trHeight w:val="669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A</w:t>
            </w:r>
          </w:p>
        </w:tc>
        <w:tc>
          <w:tcPr>
            <w:tcW w:w="5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ve you ever been admitted to a hospital as an inpatient- for any of your TB symptoms prior to final TB diagnosis?/ For your chest symptoms?(if No go to 4.5)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n-US"/>
              </w:rPr>
              <w:t>Yes=1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=0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379B7" w:rsidRPr="00935A80" w:rsidTr="000379B7">
        <w:trPr>
          <w:trHeight w:val="27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B</w:t>
            </w:r>
          </w:p>
        </w:tc>
        <w:tc>
          <w:tcPr>
            <w:tcW w:w="5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any times have you been admitted to hospital for TB symptoms/chest symptoms?</w:t>
            </w:r>
          </w:p>
        </w:tc>
        <w:tc>
          <w:tcPr>
            <w:tcW w:w="44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0379B7" w:rsidRPr="00935A80" w:rsidTr="000379B7">
        <w:trPr>
          <w:trHeight w:val="27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C</w:t>
            </w:r>
          </w:p>
        </w:tc>
        <w:tc>
          <w:tcPr>
            <w:tcW w:w="5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 Yes, how many days in total did you stay at the hospital?</w:t>
            </w:r>
          </w:p>
        </w:tc>
        <w:tc>
          <w:tcPr>
            <w:tcW w:w="44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</w:tr>
      <w:tr w:rsidR="000379B7" w:rsidRPr="00935A80" w:rsidTr="000379B7">
        <w:trPr>
          <w:trHeight w:val="436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D1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administration fe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D2</w:t>
            </w:r>
          </w:p>
        </w:tc>
        <w:tc>
          <w:tcPr>
            <w:tcW w:w="44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ets/Lin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_____________</w:t>
            </w:r>
          </w:p>
        </w:tc>
      </w:tr>
      <w:tr w:rsidR="000379B7" w:rsidRPr="00935A80" w:rsidTr="000379B7">
        <w:trPr>
          <w:trHeight w:val="428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D3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 (not provided by hospital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D4</w:t>
            </w:r>
          </w:p>
        </w:tc>
        <w:tc>
          <w:tcPr>
            <w:tcW w:w="44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 (return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________________</w:t>
            </w:r>
          </w:p>
        </w:tc>
      </w:tr>
      <w:tr w:rsidR="000379B7" w:rsidRPr="00935A80" w:rsidTr="000379B7">
        <w:trPr>
          <w:trHeight w:val="408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D5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s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D6</w:t>
            </w:r>
          </w:p>
        </w:tc>
        <w:tc>
          <w:tcPr>
            <w:tcW w:w="44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s:______________</w:t>
            </w:r>
          </w:p>
        </w:tc>
      </w:tr>
      <w:tr w:rsidR="000379B7" w:rsidRPr="00935A80" w:rsidTr="000379B7">
        <w:trPr>
          <w:trHeight w:val="484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D7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_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D8</w:t>
            </w:r>
          </w:p>
        </w:tc>
        <w:tc>
          <w:tcPr>
            <w:tcW w:w="44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os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________________</w:t>
            </w:r>
          </w:p>
        </w:tc>
      </w:tr>
      <w:tr w:rsidR="000379B7" w:rsidRPr="00935A80" w:rsidTr="000379B7">
        <w:trPr>
          <w:trHeight w:val="491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E</w:t>
            </w:r>
          </w:p>
        </w:tc>
        <w:tc>
          <w:tcPr>
            <w:tcW w:w="5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id any family/friend stay with you while in hospital?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15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F</w:t>
            </w:r>
          </w:p>
        </w:tc>
        <w:tc>
          <w:tcPr>
            <w:tcW w:w="5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 Yes, how many days did he/she stay with you (sleep there)?</w:t>
            </w:r>
          </w:p>
        </w:tc>
        <w:tc>
          <w:tcPr>
            <w:tcW w:w="44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56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G</w:t>
            </w:r>
          </w:p>
        </w:tc>
        <w:tc>
          <w:tcPr>
            <w:tcW w:w="56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ere there any extra costs for the relative/friend for staying at the hospital?</w:t>
            </w: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81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436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G1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ommodation (hospital or other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G2</w:t>
            </w:r>
          </w:p>
        </w:tc>
        <w:tc>
          <w:tcPr>
            <w:tcW w:w="4495" w:type="dxa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</w:t>
            </w:r>
          </w:p>
        </w:tc>
      </w:tr>
      <w:tr w:rsidR="000379B7" w:rsidRPr="00935A80" w:rsidTr="000379B7">
        <w:trPr>
          <w:trHeight w:val="556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E4_G3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G4</w:t>
            </w:r>
          </w:p>
        </w:tc>
        <w:tc>
          <w:tcPr>
            <w:tcW w:w="4495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_</w:t>
            </w:r>
          </w:p>
        </w:tc>
      </w:tr>
      <w:tr w:rsidR="000379B7" w:rsidRPr="00935A80" w:rsidTr="000379B7">
        <w:trPr>
          <w:trHeight w:val="389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G5</w:t>
            </w:r>
          </w:p>
        </w:tc>
        <w:tc>
          <w:tcPr>
            <w:tcW w:w="10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FA5AC6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osts_______________</w:t>
            </w:r>
          </w:p>
        </w:tc>
      </w:tr>
      <w:tr w:rsidR="000379B7" w:rsidRPr="00935A80" w:rsidTr="000379B7">
        <w:trPr>
          <w:trHeight w:val="282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4_H</w:t>
            </w:r>
          </w:p>
        </w:tc>
        <w:tc>
          <w:tcPr>
            <w:tcW w:w="5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35A8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uch does the friend/family normally earn per day?</w:t>
            </w:r>
          </w:p>
        </w:tc>
        <w:tc>
          <w:tcPr>
            <w:tcW w:w="44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935A8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379B7" w:rsidRDefault="000379B7" w:rsidP="000379B7"/>
    <w:p w:rsidR="000379B7" w:rsidRDefault="000379B7" w:rsidP="000379B7"/>
    <w:tbl>
      <w:tblPr>
        <w:tblStyle w:val="TableGrid"/>
        <w:tblW w:w="1107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00"/>
        <w:gridCol w:w="5400"/>
        <w:gridCol w:w="2520"/>
        <w:gridCol w:w="1620"/>
        <w:gridCol w:w="630"/>
      </w:tblGrid>
      <w:tr w:rsidR="000379B7" w:rsidRPr="00A45450" w:rsidTr="000379B7">
        <w:trPr>
          <w:trHeight w:val="416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1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Other Costs Food Supplements</w:t>
            </w:r>
          </w:p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96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5_A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o you buy any food supplements for your diet because of the TB illness/ chest symptoms, for example</w:t>
            </w: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itamins, meat, energy drinks, juices, eggs or fruits?</w:t>
            </w:r>
            <w:r w:rsidRPr="00A4545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 (if No, go to 4.6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en-US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379B7" w:rsidRPr="00A45450" w:rsidTr="000379B7">
        <w:trPr>
          <w:trHeight w:val="285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5_B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at kind of items?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ui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277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s/Herb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219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225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5_C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uch did you spend on these items in a month approximately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E5_D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as there been/was there any change in the share of total house expenditure on food due to your TB illness/chest symptoms</w:t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(if no, go to 4.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E5_E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at was the share of total house expenditure on food before your TB illness/ chest symptoms began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E5_F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at was/is the share of total house expenditure on food during TB illness/ chest symptoms began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</w:tbl>
    <w:p w:rsidR="000379B7" w:rsidRDefault="000379B7" w:rsidP="000379B7"/>
    <w:tbl>
      <w:tblPr>
        <w:tblStyle w:val="TableGrid"/>
        <w:tblW w:w="1107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00"/>
        <w:gridCol w:w="5400"/>
        <w:gridCol w:w="1080"/>
        <w:gridCol w:w="1440"/>
        <w:gridCol w:w="1737"/>
        <w:gridCol w:w="513"/>
      </w:tblGrid>
      <w:tr w:rsidR="000379B7" w:rsidRPr="00A45450" w:rsidTr="000379B7">
        <w:trPr>
          <w:trHeight w:val="38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Other Illnesses</w:t>
            </w:r>
          </w:p>
        </w:tc>
      </w:tr>
      <w:tr w:rsidR="000379B7" w:rsidRPr="00A45450" w:rsidTr="000379B7">
        <w:trPr>
          <w:trHeight w:val="40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A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o you have any chronic illness for which you are receiving treatment?(if No, go to 4.7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9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B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yes,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ich?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37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C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re there any additional costs because of this other illness besides the costs that you have already mentioned?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53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D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 Yes, how much are these additional costs on an average per month?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8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D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=___________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D4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___________________</w:t>
            </w:r>
          </w:p>
        </w:tc>
      </w:tr>
      <w:tr w:rsidR="000379B7" w:rsidRPr="00A45450" w:rsidTr="000379B7">
        <w:trPr>
          <w:trHeight w:val="40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D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___________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D5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___________________</w:t>
            </w:r>
          </w:p>
        </w:tc>
      </w:tr>
      <w:tr w:rsidR="000379B7" w:rsidRPr="00A45450" w:rsidTr="000379B7">
        <w:trPr>
          <w:trHeight w:val="413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D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___________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D6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5900F4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os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___________________</w:t>
            </w:r>
          </w:p>
        </w:tc>
      </w:tr>
      <w:tr w:rsidR="000379B7" w:rsidRPr="00A45450" w:rsidTr="000379B7">
        <w:trPr>
          <w:trHeight w:val="42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E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uch did you spend on healthcare on average per month BEFORE the TB illness/ chest symptoms began?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6_F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uch did you spend on healthcare on average per month during the TB illness/ chest symptoms began?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379B7" w:rsidRDefault="000379B7" w:rsidP="000379B7"/>
    <w:p w:rsidR="000379B7" w:rsidRDefault="000379B7" w:rsidP="000379B7"/>
    <w:tbl>
      <w:tblPr>
        <w:tblStyle w:val="TableGrid"/>
        <w:tblpPr w:leftFromText="180" w:rightFromText="180" w:vertAnchor="text" w:tblpX="-1000" w:tblpY="1"/>
        <w:tblOverlap w:val="never"/>
        <w:tblW w:w="11070" w:type="dxa"/>
        <w:tblLayout w:type="fixed"/>
        <w:tblLook w:val="04A0" w:firstRow="1" w:lastRow="0" w:firstColumn="1" w:lastColumn="0" w:noHBand="0" w:noVBand="1"/>
      </w:tblPr>
      <w:tblGrid>
        <w:gridCol w:w="895"/>
        <w:gridCol w:w="5400"/>
        <w:gridCol w:w="1800"/>
        <w:gridCol w:w="2250"/>
        <w:gridCol w:w="725"/>
      </w:tblGrid>
      <w:tr w:rsidR="000379B7" w:rsidRPr="00935A80" w:rsidTr="000379B7">
        <w:trPr>
          <w:trHeight w:val="36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79494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0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79494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0"/>
              </w:rPr>
              <w:t>Insurance</w:t>
            </w:r>
          </w:p>
        </w:tc>
      </w:tr>
      <w:tr w:rsidR="000379B7" w:rsidRPr="00935A80" w:rsidTr="000379B7">
        <w:trPr>
          <w:trHeight w:val="36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E7_A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 xml:space="preserve">Do you have any kind of private or government health/medical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lastRenderedPageBreak/>
              <w:t>insurance scheme? (If No. go to 4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lastRenderedPageBreak/>
              <w:t>Yes=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139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E7_B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If yes, what type?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Reimbursement scheme=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Monthly medical allowance=2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137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Donor=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Family/community fund=4</w:t>
            </w:r>
          </w:p>
        </w:tc>
        <w:tc>
          <w:tcPr>
            <w:tcW w:w="72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80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GO=5</w:t>
            </w:r>
          </w:p>
        </w:tc>
        <w:tc>
          <w:tcPr>
            <w:tcW w:w="72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80"/>
        </w:trPr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:rsidR="000379B7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6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E7_C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Have you received reimbursement for any costs related to the TB illness/chest symptoms?</w:t>
            </w:r>
          </w:p>
          <w:p w:rsidR="000379B7" w:rsidRPr="001D2B8C" w:rsidRDefault="000379B7" w:rsidP="000379B7">
            <w:pPr>
              <w:ind w:left="-47" w:firstLine="47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1D2B8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Cross-check with table.1 on pre diagnostic &amp; diagnostic cost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No=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0379B7" w:rsidRPr="00935A80" w:rsidTr="000379B7">
        <w:trPr>
          <w:trHeight w:val="36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E7_D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How much have you received as reimbursement?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794942" w:rsidRDefault="000379B7" w:rsidP="000379B7">
            <w:pPr>
              <w:ind w:left="-47" w:firstLine="47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</w:tbl>
    <w:p w:rsidR="000379B7" w:rsidRDefault="000379B7" w:rsidP="000379B7"/>
    <w:p w:rsidR="000379B7" w:rsidRDefault="000379B7" w:rsidP="000379B7"/>
    <w:tbl>
      <w:tblPr>
        <w:tblStyle w:val="TableGrid"/>
        <w:tblW w:w="1107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00"/>
        <w:gridCol w:w="5400"/>
        <w:gridCol w:w="2160"/>
        <w:gridCol w:w="1980"/>
        <w:gridCol w:w="630"/>
      </w:tblGrid>
      <w:tr w:rsidR="000379B7" w:rsidRPr="00A45450" w:rsidTr="000379B7">
        <w:trPr>
          <w:trHeight w:val="36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01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Coping Costs</w:t>
            </w:r>
          </w:p>
        </w:tc>
      </w:tr>
      <w:tr w:rsidR="000379B7" w:rsidRPr="00A45450" w:rsidTr="000379B7">
        <w:trPr>
          <w:trHeight w:val="42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A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id he/she borrow any money to cover costs due to the TB illness/ current illness?(if No, go to  E8_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B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 yes, how much did he/she borrow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385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C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rom whom did he/she borrow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=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ghbours/frie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347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ban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operat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530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D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What is the interest rate on the loan? (%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_____________ </w:t>
            </w:r>
          </w:p>
        </w:tc>
      </w:tr>
      <w:tr w:rsidR="000379B7" w:rsidRPr="00A45450" w:rsidTr="000379B7">
        <w:trPr>
          <w:trHeight w:val="375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don’t pay any interest</w:t>
            </w:r>
          </w:p>
        </w:tc>
      </w:tr>
      <w:tr w:rsidR="000379B7" w:rsidRPr="00A45450" w:rsidTr="000379B7">
        <w:trPr>
          <w:trHeight w:val="555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am not expected to pay back the money</w:t>
            </w:r>
          </w:p>
        </w:tc>
      </w:tr>
      <w:tr w:rsidR="000379B7" w:rsidRPr="00A45450" w:rsidTr="000379B7">
        <w:trPr>
          <w:trHeight w:val="4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E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as he/she sold any of their property to finance the cost of the TB illness/current illness?(if No, go to 4. 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=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343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F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 yes, what did he/she sell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/vehic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290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 ite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 produc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09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at is the estimated market value of the property he sold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H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uch did he/she earn from the sale of their property?</w:t>
            </w: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06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I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id he/she use their personal savings to finance the cost of the TB illness/current illness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8_J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 yes, how much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379B7" w:rsidRDefault="000379B7" w:rsidP="000379B7"/>
    <w:p w:rsidR="00165D8B" w:rsidRDefault="00165D8B" w:rsidP="000379B7"/>
    <w:tbl>
      <w:tblPr>
        <w:tblStyle w:val="TableGrid"/>
        <w:tblW w:w="1107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00"/>
        <w:gridCol w:w="5400"/>
        <w:gridCol w:w="2160"/>
        <w:gridCol w:w="1890"/>
        <w:gridCol w:w="720"/>
      </w:tblGrid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01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economic Information Individual Situation and Change in Income or Lost Productivity due to TB</w:t>
            </w:r>
          </w:p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07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E9_A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ho is the primary income earner in the household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fe/moth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sband/fath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ended famil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8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/daugh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1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4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B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What is his/ her current employment status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laried (go to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E1</w:t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2F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lf-employed (go to </w:t>
            </w:r>
            <w:r w:rsidRPr="00832FA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9_E1</w:t>
            </w:r>
            <w:r w:rsidRPr="00832F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1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2F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ily wage worker</w:t>
            </w:r>
            <w:r w:rsid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casual laborer</w:t>
            </w:r>
            <w:r w:rsidRPr="00832F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go to </w:t>
            </w:r>
            <w:r w:rsidRPr="00832FA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9_E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)=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165D8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 sick leave (go to </w:t>
            </w:r>
            <w:r w:rsidRPr="00165D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9_C1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4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40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165D8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t employed (go to </w:t>
            </w:r>
            <w:r w:rsidRPr="00165D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9_C1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165D8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tired (go to </w:t>
            </w:r>
            <w:r w:rsidRPr="00165D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9_C1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6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165D8B">
        <w:trPr>
          <w:trHeight w:val="557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165D8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chool, college (go to </w:t>
            </w:r>
            <w:r w:rsidRPr="00165D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9_J1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165D8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omemaker (go to </w:t>
            </w:r>
            <w:r w:rsidRPr="00165D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9_J1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8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7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65D8B" w:rsidRPr="00A45450" w:rsidRDefault="00165D8B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0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C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s the reason for Not Working related to the TB illness/current illness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D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 yes, when was the last time he/she was working? (mm/</w:t>
            </w:r>
            <w:proofErr w:type="spellStart"/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y</w:t>
            </w:r>
            <w:proofErr w:type="spellEnd"/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E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5B5D24">
            <w:pPr>
              <w:spacing w:before="24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as his/her work situation changed as a result of your TB symptoms/chest symptoms or seeking treatment for your TB symptoms/chest symptoms?</w:t>
            </w:r>
            <w:r w:rsidR="00C908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(If No, skip to </w:t>
            </w:r>
            <w:r w:rsidR="00C90875"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J1</w:t>
            </w:r>
            <w:r w:rsidR="00C908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34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E2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did his/her work situation change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hange in wor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t work/job(s) or had to quit work/job(s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0379B7" w:rsidRPr="00A45450" w:rsidTr="000379B7">
        <w:trPr>
          <w:trHeight w:val="416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d work(had to find a new job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ok new work in addition to current work/job(s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0379B7" w:rsidRPr="00A45450" w:rsidTr="000379B7">
        <w:trPr>
          <w:trHeight w:val="422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0379B7" w:rsidRPr="00A45450" w:rsidTr="000379B7">
        <w:trPr>
          <w:trHeight w:val="411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F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as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his/her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monthly income changed because of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is/her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TB illness/current illness?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- has increas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-has decreased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0379B7" w:rsidRPr="00A45450" w:rsidTr="000379B7">
        <w:trPr>
          <w:trHeight w:val="417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No change in inco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=3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0379B7" w:rsidRPr="00A45450" w:rsidTr="000379B7">
        <w:trPr>
          <w:trHeight w:val="408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G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What was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is/her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stimated personal take home earning per month BEFORE the TB illness/ current illness or before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is/her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chest symptoms began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G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What is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his/her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ur estimated personal take home earning per month NOW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H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any hours did he/she work on average per day BEFORE you became ill with TB/ or with the current chest symptoms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H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any hours does he/she work on average NOW per day?</w:t>
            </w: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I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s the change related to the TB illness/ current illness? (if answer to E9_H2  is different from E9_H1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39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J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as he/she ever stopped working/going to school/doing housework due to TB/ or 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is/her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chest symptoms? (if No go to E9_K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80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J2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 yes, for how long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1 mon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 mon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7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3 month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5 month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09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e than 6 month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3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K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id/Does someone stay home specifically to take care of him/her? (If No, go to E9_M 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K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f yes, for how long?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7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L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id they quit their income-earning job to stay home and care for the patient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7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M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s someone doing the work that you used to do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ugh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3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u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5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bod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0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3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9_N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oes all of his/her children of school age attend school regularly?(If no, skip to E10_A</w:t>
            </w: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softHyphen/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1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9_N2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f not, then why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eds to help </w:t>
            </w: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ound the hou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money for school fe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7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so sic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to work to earn inco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08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379B7" w:rsidRDefault="000379B7" w:rsidP="000379B7"/>
    <w:tbl>
      <w:tblPr>
        <w:tblStyle w:val="TableGrid"/>
        <w:tblW w:w="1107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00"/>
        <w:gridCol w:w="5400"/>
        <w:gridCol w:w="2970"/>
        <w:gridCol w:w="720"/>
        <w:gridCol w:w="1080"/>
      </w:tblGrid>
      <w:tr w:rsidR="000379B7" w:rsidRPr="00A45450" w:rsidTr="000379B7">
        <w:trPr>
          <w:trHeight w:val="413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101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Household Income and Spending</w:t>
            </w:r>
          </w:p>
        </w:tc>
      </w:tr>
      <w:tr w:rsidR="00021743" w:rsidRPr="00A45450" w:rsidTr="00021743">
        <w:trPr>
          <w:trHeight w:val="67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743" w:rsidRPr="00A45450" w:rsidRDefault="00021743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A</w:t>
            </w:r>
          </w:p>
        </w:tc>
        <w:tc>
          <w:tcPr>
            <w:tcW w:w="101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743" w:rsidRPr="00A45450" w:rsidRDefault="00021743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uch did he/she estimate was the average income of his/her household per month BEFORE the TB illness/ current illness or before the chest symptoms began?</w:t>
            </w:r>
          </w:p>
        </w:tc>
      </w:tr>
      <w:tr w:rsidR="000379B7" w:rsidRPr="00A45450" w:rsidTr="000379B7">
        <w:trPr>
          <w:trHeight w:val="36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A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 patient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A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 rest of household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A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A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743" w:rsidRPr="00A45450" w:rsidTr="00021743">
        <w:trPr>
          <w:trHeight w:val="39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1743" w:rsidRPr="00A45450" w:rsidRDefault="00021743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B</w:t>
            </w:r>
          </w:p>
        </w:tc>
        <w:tc>
          <w:tcPr>
            <w:tcW w:w="101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743" w:rsidRPr="00A45450" w:rsidRDefault="00021743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w much do you estimate is the average income of your household per month NOW?</w:t>
            </w:r>
          </w:p>
        </w:tc>
      </w:tr>
      <w:tr w:rsidR="000379B7" w:rsidRPr="00A45450" w:rsidTr="000379B7">
        <w:trPr>
          <w:trHeight w:val="46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B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 patient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8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B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 rest of household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2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B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1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B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63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79B7" w:rsidRPr="00A45450" w:rsidRDefault="000379B7" w:rsidP="000379B7">
            <w:pPr>
              <w:rPr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10_C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as the amount of food consumed per month changed due to the TB illness/ current illness or since chest symptoms began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- increas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452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- decreas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79B7" w:rsidRPr="00A45450" w:rsidTr="000379B7">
        <w:trPr>
          <w:trHeight w:val="519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han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9B7" w:rsidRPr="00A45450" w:rsidRDefault="000379B7" w:rsidP="000379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379B7" w:rsidRDefault="000379B7" w:rsidP="000379B7">
      <w:pPr>
        <w:rPr>
          <w:rFonts w:ascii="Times New Roman" w:hAnsi="Times New Roman" w:cs="Times New Roman"/>
        </w:rPr>
      </w:pPr>
    </w:p>
    <w:tbl>
      <w:tblPr>
        <w:tblStyle w:val="TableGrid"/>
        <w:tblW w:w="11026" w:type="dxa"/>
        <w:tblInd w:w="-995" w:type="dxa"/>
        <w:tblLook w:val="04A0" w:firstRow="1" w:lastRow="0" w:firstColumn="1" w:lastColumn="0" w:noHBand="0" w:noVBand="1"/>
      </w:tblPr>
      <w:tblGrid>
        <w:gridCol w:w="5616"/>
        <w:gridCol w:w="5410"/>
      </w:tblGrid>
      <w:tr w:rsidR="000379B7" w:rsidRPr="00DF56F0" w:rsidTr="00165D8B">
        <w:trPr>
          <w:trHeight w:val="1070"/>
        </w:trPr>
        <w:tc>
          <w:tcPr>
            <w:tcW w:w="11026" w:type="dxa"/>
            <w:gridSpan w:val="2"/>
          </w:tcPr>
          <w:p w:rsidR="000379B7" w:rsidRPr="00165D8B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165D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Section 5</w:t>
            </w:r>
          </w:p>
          <w:p w:rsidR="000379B7" w:rsidRPr="00165D8B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ecklist to be filled at the end of the interview</w:t>
            </w:r>
          </w:p>
          <w:p w:rsidR="000379B7" w:rsidRPr="00165D8B" w:rsidRDefault="000379B7" w:rsidP="000379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items to be photographed at the end of the interview)</w:t>
            </w:r>
          </w:p>
        </w:tc>
      </w:tr>
      <w:tr w:rsidR="000379B7" w:rsidRPr="00113445" w:rsidTr="00165D8B">
        <w:tc>
          <w:tcPr>
            <w:tcW w:w="5616" w:type="dxa"/>
          </w:tcPr>
          <w:p w:rsidR="000379B7" w:rsidRPr="00165D8B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vider</w:t>
            </w:r>
          </w:p>
        </w:tc>
        <w:tc>
          <w:tcPr>
            <w:tcW w:w="5410" w:type="dxa"/>
          </w:tcPr>
          <w:p w:rsidR="000379B7" w:rsidRPr="00165D8B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vider</w:t>
            </w:r>
          </w:p>
        </w:tc>
      </w:tr>
      <w:tr w:rsidR="000379B7" w:rsidRPr="00113445" w:rsidTr="00165D8B">
        <w:trPr>
          <w:trHeight w:val="1790"/>
        </w:trPr>
        <w:tc>
          <w:tcPr>
            <w:tcW w:w="5616" w:type="dxa"/>
          </w:tcPr>
          <w:p w:rsidR="000379B7" w:rsidRPr="00165D8B" w:rsidRDefault="000379B7" w:rsidP="000379B7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written notes by the provider: __</w:t>
            </w:r>
          </w:p>
          <w:p w:rsidR="000379B7" w:rsidRPr="00165D8B" w:rsidRDefault="000379B7" w:rsidP="000379B7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 results or imaging results from the provider: __</w:t>
            </w:r>
          </w:p>
          <w:p w:rsidR="000379B7" w:rsidRPr="00165D8B" w:rsidRDefault="000379B7" w:rsidP="000379B7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ptions given by the provider: __</w:t>
            </w:r>
          </w:p>
          <w:p w:rsidR="000379B7" w:rsidRPr="00165D8B" w:rsidRDefault="000379B7" w:rsidP="000379B7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 medication blister packs: ___</w:t>
            </w:r>
          </w:p>
          <w:p w:rsidR="000379B7" w:rsidRPr="00165D8B" w:rsidRDefault="000379B7" w:rsidP="000379B7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(specify):____________</w:t>
            </w:r>
          </w:p>
        </w:tc>
        <w:tc>
          <w:tcPr>
            <w:tcW w:w="5410" w:type="dxa"/>
          </w:tcPr>
          <w:p w:rsidR="000379B7" w:rsidRPr="00165D8B" w:rsidRDefault="000379B7" w:rsidP="000379B7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written notes by the provider: __</w:t>
            </w:r>
          </w:p>
          <w:p w:rsidR="000379B7" w:rsidRPr="00165D8B" w:rsidRDefault="000379B7" w:rsidP="000379B7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 results or imaging results from the provider: __</w:t>
            </w:r>
          </w:p>
          <w:p w:rsidR="000379B7" w:rsidRPr="00165D8B" w:rsidRDefault="000379B7" w:rsidP="000379B7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ptions given by the provider: __</w:t>
            </w:r>
          </w:p>
          <w:p w:rsidR="000379B7" w:rsidRPr="00165D8B" w:rsidRDefault="000379B7" w:rsidP="000379B7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 medication blister packs: ___</w:t>
            </w:r>
          </w:p>
          <w:p w:rsidR="000379B7" w:rsidRPr="00165D8B" w:rsidRDefault="000379B7" w:rsidP="000379B7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(specify): ____________</w:t>
            </w:r>
          </w:p>
        </w:tc>
      </w:tr>
      <w:tr w:rsidR="000379B7" w:rsidRPr="00113445" w:rsidTr="00165D8B">
        <w:tc>
          <w:tcPr>
            <w:tcW w:w="5616" w:type="dxa"/>
          </w:tcPr>
          <w:p w:rsidR="000379B7" w:rsidRPr="00165D8B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rd Provider</w:t>
            </w:r>
          </w:p>
        </w:tc>
        <w:tc>
          <w:tcPr>
            <w:tcW w:w="5410" w:type="dxa"/>
          </w:tcPr>
          <w:p w:rsidR="000379B7" w:rsidRPr="00165D8B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vider</w:t>
            </w:r>
          </w:p>
        </w:tc>
      </w:tr>
      <w:tr w:rsidR="000379B7" w:rsidRPr="00113445" w:rsidTr="00165D8B">
        <w:tc>
          <w:tcPr>
            <w:tcW w:w="5616" w:type="dxa"/>
          </w:tcPr>
          <w:p w:rsidR="000379B7" w:rsidRPr="00165D8B" w:rsidRDefault="000379B7" w:rsidP="000379B7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written notes by the provider: __</w:t>
            </w:r>
          </w:p>
          <w:p w:rsidR="000379B7" w:rsidRPr="00165D8B" w:rsidRDefault="000379B7" w:rsidP="000379B7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 results or imaging results from the provider: __</w:t>
            </w:r>
          </w:p>
          <w:p w:rsidR="000379B7" w:rsidRPr="00165D8B" w:rsidRDefault="000379B7" w:rsidP="000379B7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ptions given by the provider: __</w:t>
            </w:r>
          </w:p>
          <w:p w:rsidR="000379B7" w:rsidRPr="00165D8B" w:rsidRDefault="000379B7" w:rsidP="000379B7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 medication blister packs: ___</w:t>
            </w:r>
          </w:p>
          <w:p w:rsidR="000379B7" w:rsidRPr="00165D8B" w:rsidRDefault="000379B7" w:rsidP="000379B7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(specify):_____________</w:t>
            </w:r>
          </w:p>
        </w:tc>
        <w:tc>
          <w:tcPr>
            <w:tcW w:w="5410" w:type="dxa"/>
          </w:tcPr>
          <w:p w:rsidR="000379B7" w:rsidRPr="00165D8B" w:rsidRDefault="000379B7" w:rsidP="000379B7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written notes by the provider: __</w:t>
            </w:r>
          </w:p>
          <w:p w:rsidR="000379B7" w:rsidRPr="00165D8B" w:rsidRDefault="000379B7" w:rsidP="000379B7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 results or imaging results from the provider: __</w:t>
            </w:r>
          </w:p>
          <w:p w:rsidR="000379B7" w:rsidRPr="00165D8B" w:rsidRDefault="000379B7" w:rsidP="000379B7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ptions given by the provider: __</w:t>
            </w:r>
          </w:p>
          <w:p w:rsidR="000379B7" w:rsidRPr="00165D8B" w:rsidRDefault="000379B7" w:rsidP="000379B7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 medication blister packs: ___</w:t>
            </w:r>
          </w:p>
          <w:p w:rsidR="000379B7" w:rsidRPr="00165D8B" w:rsidRDefault="000379B7" w:rsidP="000379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     Other(specify):_____________</w:t>
            </w:r>
          </w:p>
        </w:tc>
      </w:tr>
    </w:tbl>
    <w:p w:rsidR="000379B7" w:rsidRPr="00935A80" w:rsidRDefault="000379B7" w:rsidP="000379B7">
      <w:pPr>
        <w:rPr>
          <w:rFonts w:ascii="Times New Roman" w:hAnsi="Times New Roman" w:cs="Times New Roman"/>
        </w:rPr>
      </w:pPr>
    </w:p>
    <w:p w:rsidR="00D9443E" w:rsidRDefault="00D9443E"/>
    <w:sectPr w:rsidR="00D9443E" w:rsidSect="00037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4821" w:rsidRDefault="00A44821">
      <w:pPr>
        <w:spacing w:after="0" w:line="240" w:lineRule="auto"/>
      </w:pPr>
      <w:r>
        <w:separator/>
      </w:r>
    </w:p>
  </w:endnote>
  <w:endnote w:type="continuationSeparator" w:id="0">
    <w:p w:rsidR="00A44821" w:rsidRDefault="00A44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00" w:type="pct"/>
      <w:jc w:val="right"/>
      <w:tblCellMar>
        <w:top w:w="115" w:type="dxa"/>
        <w:left w:w="115" w:type="dxa"/>
        <w:bottom w:w="115" w:type="dxa"/>
        <w:right w:w="115" w:type="dxa"/>
      </w:tblCellMar>
      <w:tblLook w:val="04A0" w:firstRow="1" w:lastRow="0" w:firstColumn="1" w:lastColumn="0" w:noHBand="0" w:noVBand="1"/>
    </w:tblPr>
    <w:tblGrid>
      <w:gridCol w:w="8793"/>
      <w:gridCol w:w="463"/>
    </w:tblGrid>
    <w:tr w:rsidR="00057C0A">
      <w:trPr>
        <w:jc w:val="right"/>
      </w:trPr>
      <w:tc>
        <w:tcPr>
          <w:tcW w:w="4795" w:type="dxa"/>
          <w:vAlign w:val="center"/>
        </w:tcPr>
        <w:p w:rsidR="00057C0A" w:rsidRPr="007D5972" w:rsidRDefault="00057C0A">
          <w:pPr>
            <w:pStyle w:val="Header"/>
            <w:jc w:val="right"/>
            <w:rPr>
              <w:caps/>
              <w:color w:val="000000" w:themeColor="text1"/>
              <w:sz w:val="18"/>
              <w:szCs w:val="18"/>
            </w:rPr>
          </w:pPr>
          <w:r w:rsidRPr="007D5972">
            <w:rPr>
              <w:caps/>
              <w:color w:val="000000" w:themeColor="text1"/>
              <w:sz w:val="18"/>
              <w:szCs w:val="18"/>
            </w:rPr>
            <w:t>THE foundation for medical research (fmr), mumbai</w:t>
          </w:r>
        </w:p>
      </w:tc>
      <w:tc>
        <w:tcPr>
          <w:tcW w:w="250" w:type="pct"/>
          <w:shd w:val="clear" w:color="auto" w:fill="ED7D31" w:themeFill="accent2"/>
          <w:vAlign w:val="center"/>
        </w:tcPr>
        <w:p w:rsidR="00057C0A" w:rsidRDefault="00057C0A">
          <w:pPr>
            <w:pStyle w:val="Footer"/>
            <w:tabs>
              <w:tab w:val="clear" w:pos="4680"/>
              <w:tab w:val="clear" w:pos="9360"/>
            </w:tabs>
            <w:jc w:val="center"/>
            <w:rPr>
              <w:color w:val="FFFFFF" w:themeColor="background1"/>
            </w:rPr>
          </w:pPr>
          <w:r>
            <w:rPr>
              <w:color w:val="FFFFFF" w:themeColor="background1"/>
            </w:rPr>
            <w:fldChar w:fldCharType="begin"/>
          </w:r>
          <w:r>
            <w:rPr>
              <w:color w:val="FFFFFF" w:themeColor="background1"/>
            </w:rPr>
            <w:instrText xml:space="preserve"> PAGE   \* MERGEFORMAT </w:instrText>
          </w:r>
          <w:r>
            <w:rPr>
              <w:color w:val="FFFFFF" w:themeColor="background1"/>
            </w:rPr>
            <w:fldChar w:fldCharType="separate"/>
          </w:r>
          <w:r w:rsidR="006360D9">
            <w:rPr>
              <w:noProof/>
              <w:color w:val="FFFFFF" w:themeColor="background1"/>
            </w:rPr>
            <w:t>7</w:t>
          </w:r>
          <w:r>
            <w:rPr>
              <w:noProof/>
              <w:color w:val="FFFFFF" w:themeColor="background1"/>
            </w:rPr>
            <w:fldChar w:fldCharType="end"/>
          </w:r>
        </w:p>
      </w:tc>
    </w:tr>
  </w:tbl>
  <w:p w:rsidR="00057C0A" w:rsidRDefault="00057C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4821" w:rsidRDefault="00A44821">
      <w:pPr>
        <w:spacing w:after="0" w:line="240" w:lineRule="auto"/>
      </w:pPr>
      <w:r>
        <w:separator/>
      </w:r>
    </w:p>
  </w:footnote>
  <w:footnote w:type="continuationSeparator" w:id="0">
    <w:p w:rsidR="00A44821" w:rsidRDefault="00A448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7C0A" w:rsidRPr="007D5972" w:rsidRDefault="00057C0A" w:rsidP="000379B7">
    <w:pPr>
      <w:pStyle w:val="Header"/>
      <w:rPr>
        <w:rFonts w:ascii="Times New Roman" w:hAnsi="Times New Roman" w:cs="Times New Roman"/>
        <w:sz w:val="20"/>
        <w:szCs w:val="20"/>
      </w:rPr>
    </w:pPr>
    <w:r w:rsidRPr="007D5972">
      <w:rPr>
        <w:rFonts w:ascii="Times New Roman" w:hAnsi="Times New Roman" w:cs="Times New Roman"/>
        <w:sz w:val="20"/>
        <w:szCs w:val="20"/>
      </w:rPr>
      <w:t xml:space="preserve">Pathway to </w:t>
    </w:r>
    <w:proofErr w:type="spellStart"/>
    <w:r w:rsidRPr="007D5972">
      <w:rPr>
        <w:rFonts w:ascii="Times New Roman" w:hAnsi="Times New Roman" w:cs="Times New Roman"/>
        <w:sz w:val="20"/>
        <w:szCs w:val="20"/>
      </w:rPr>
      <w:t>Care_Mumbai_Baseline_BMGF</w:t>
    </w:r>
    <w:proofErr w:type="spellEnd"/>
    <w:r w:rsidRPr="007D5972">
      <w:rPr>
        <w:rFonts w:ascii="Times New Roman" w:hAnsi="Times New Roman" w:cs="Times New Roman"/>
        <w:sz w:val="20"/>
        <w:szCs w:val="20"/>
      </w:rPr>
      <w:t xml:space="preserve"> Projec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7C0A" w:rsidRDefault="00057C0A">
    <w:pPr>
      <w:pStyle w:val="Header"/>
    </w:pPr>
  </w:p>
  <w:p w:rsidR="00057C0A" w:rsidRDefault="00057C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9.85pt;height:9.85pt;visibility:visible" o:bullet="t">
        <v:imagedata r:id="rId1" o:title=""/>
      </v:shape>
    </w:pict>
  </w:numPicBullet>
  <w:numPicBullet w:numPicBulletId="1">
    <w:pict>
      <v:shape id="_x0000_i1050" type="#_x0000_t75" style="width:9.85pt;height:9.85pt;visibility:visible" o:bullet="t">
        <v:imagedata r:id="rId2" o:title=""/>
      </v:shape>
    </w:pict>
  </w:numPicBullet>
  <w:abstractNum w:abstractNumId="0" w15:restartNumberingAfterBreak="0">
    <w:nsid w:val="01DC0B4C"/>
    <w:multiLevelType w:val="hybridMultilevel"/>
    <w:tmpl w:val="48485204"/>
    <w:lvl w:ilvl="0" w:tplc="8AFC4D8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030A2"/>
    <w:multiLevelType w:val="hybridMultilevel"/>
    <w:tmpl w:val="CEF2BF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D6EAE"/>
    <w:multiLevelType w:val="hybridMultilevel"/>
    <w:tmpl w:val="9FFC1DE0"/>
    <w:lvl w:ilvl="0" w:tplc="A0A4327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424C54"/>
    <w:multiLevelType w:val="hybridMultilevel"/>
    <w:tmpl w:val="F252EF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47CB1"/>
    <w:multiLevelType w:val="hybridMultilevel"/>
    <w:tmpl w:val="AD646942"/>
    <w:lvl w:ilvl="0" w:tplc="A42E190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E6D5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B3EB0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3A0B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8A0D0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3D06E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8F686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520DF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F9C201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0E810E4D"/>
    <w:multiLevelType w:val="hybridMultilevel"/>
    <w:tmpl w:val="A502EE24"/>
    <w:lvl w:ilvl="0" w:tplc="8AFC4D8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562D4A"/>
    <w:multiLevelType w:val="hybridMultilevel"/>
    <w:tmpl w:val="24BEF6F0"/>
    <w:lvl w:ilvl="0" w:tplc="6C0EDD44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CF22747"/>
    <w:multiLevelType w:val="hybridMultilevel"/>
    <w:tmpl w:val="0EDA2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2258E7"/>
    <w:multiLevelType w:val="hybridMultilevel"/>
    <w:tmpl w:val="1ABAC248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E87532D"/>
    <w:multiLevelType w:val="hybridMultilevel"/>
    <w:tmpl w:val="21BCA65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92085F"/>
    <w:multiLevelType w:val="hybridMultilevel"/>
    <w:tmpl w:val="C8B69E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EC1E60"/>
    <w:multiLevelType w:val="hybridMultilevel"/>
    <w:tmpl w:val="1E363F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8C1DA7"/>
    <w:multiLevelType w:val="hybridMultilevel"/>
    <w:tmpl w:val="1D709884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D0E55"/>
    <w:multiLevelType w:val="hybridMultilevel"/>
    <w:tmpl w:val="32BA73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EB6D79"/>
    <w:multiLevelType w:val="hybridMultilevel"/>
    <w:tmpl w:val="23F863BE"/>
    <w:lvl w:ilvl="0" w:tplc="EFB20E6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8A13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E8FE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50A61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A2657C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DC4AE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5162E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C1800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38C083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8E4404A"/>
    <w:multiLevelType w:val="hybridMultilevel"/>
    <w:tmpl w:val="B7CEE468"/>
    <w:lvl w:ilvl="0" w:tplc="4009000F">
      <w:start w:val="1"/>
      <w:numFmt w:val="decimal"/>
      <w:lvlText w:val="%1."/>
      <w:lvlJc w:val="left"/>
      <w:pPr>
        <w:ind w:left="1069" w:hanging="360"/>
      </w:pPr>
    </w:lvl>
    <w:lvl w:ilvl="1" w:tplc="40090019">
      <w:start w:val="1"/>
      <w:numFmt w:val="lowerLetter"/>
      <w:lvlText w:val="%2."/>
      <w:lvlJc w:val="left"/>
      <w:pPr>
        <w:ind w:left="1789" w:hanging="360"/>
      </w:pPr>
    </w:lvl>
    <w:lvl w:ilvl="2" w:tplc="4009001B">
      <w:start w:val="1"/>
      <w:numFmt w:val="lowerRoman"/>
      <w:lvlText w:val="%3."/>
      <w:lvlJc w:val="right"/>
      <w:pPr>
        <w:ind w:left="2509" w:hanging="180"/>
      </w:pPr>
    </w:lvl>
    <w:lvl w:ilvl="3" w:tplc="4009000F">
      <w:start w:val="1"/>
      <w:numFmt w:val="decimal"/>
      <w:lvlText w:val="%4."/>
      <w:lvlJc w:val="left"/>
      <w:pPr>
        <w:ind w:left="3229" w:hanging="360"/>
      </w:pPr>
    </w:lvl>
    <w:lvl w:ilvl="4" w:tplc="40090019">
      <w:start w:val="1"/>
      <w:numFmt w:val="lowerLetter"/>
      <w:lvlText w:val="%5."/>
      <w:lvlJc w:val="left"/>
      <w:pPr>
        <w:ind w:left="3949" w:hanging="360"/>
      </w:pPr>
    </w:lvl>
    <w:lvl w:ilvl="5" w:tplc="4009001B">
      <w:start w:val="1"/>
      <w:numFmt w:val="lowerRoman"/>
      <w:lvlText w:val="%6."/>
      <w:lvlJc w:val="right"/>
      <w:pPr>
        <w:ind w:left="4669" w:hanging="180"/>
      </w:pPr>
    </w:lvl>
    <w:lvl w:ilvl="6" w:tplc="4009000F">
      <w:start w:val="1"/>
      <w:numFmt w:val="decimal"/>
      <w:lvlText w:val="%7."/>
      <w:lvlJc w:val="left"/>
      <w:pPr>
        <w:ind w:left="5389" w:hanging="360"/>
      </w:pPr>
    </w:lvl>
    <w:lvl w:ilvl="7" w:tplc="40090019">
      <w:start w:val="1"/>
      <w:numFmt w:val="lowerLetter"/>
      <w:lvlText w:val="%8."/>
      <w:lvlJc w:val="left"/>
      <w:pPr>
        <w:ind w:left="6109" w:hanging="360"/>
      </w:pPr>
    </w:lvl>
    <w:lvl w:ilvl="8" w:tplc="4009001B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391F1AB9"/>
    <w:multiLevelType w:val="hybridMultilevel"/>
    <w:tmpl w:val="A44A51D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E246DE"/>
    <w:multiLevelType w:val="hybridMultilevel"/>
    <w:tmpl w:val="74DEF1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2958CF"/>
    <w:multiLevelType w:val="hybridMultilevel"/>
    <w:tmpl w:val="9FFAD7EA"/>
    <w:lvl w:ilvl="0" w:tplc="A0A4327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AA1A78"/>
    <w:multiLevelType w:val="hybridMultilevel"/>
    <w:tmpl w:val="4CA82718"/>
    <w:lvl w:ilvl="0" w:tplc="A0A4327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190FD1"/>
    <w:multiLevelType w:val="hybridMultilevel"/>
    <w:tmpl w:val="0BFE55B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B1700B"/>
    <w:multiLevelType w:val="hybridMultilevel"/>
    <w:tmpl w:val="3B082390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2021A5B"/>
    <w:multiLevelType w:val="hybridMultilevel"/>
    <w:tmpl w:val="832E127C"/>
    <w:lvl w:ilvl="0" w:tplc="A0A432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3822F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BB8274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AE400A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CFA27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320DD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EEA32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DE8FC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532021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C55263A"/>
    <w:multiLevelType w:val="hybridMultilevel"/>
    <w:tmpl w:val="6660D2A6"/>
    <w:lvl w:ilvl="0" w:tplc="D6CE3D3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744E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3661D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5EBA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44FF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7A1A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C0C5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37488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E8AF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4E9D280C"/>
    <w:multiLevelType w:val="hybridMultilevel"/>
    <w:tmpl w:val="FDFAF19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9E5C16"/>
    <w:multiLevelType w:val="hybridMultilevel"/>
    <w:tmpl w:val="DE367002"/>
    <w:lvl w:ilvl="0" w:tplc="640A6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FE417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5874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370D5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7D0E9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6FCF6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206B60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5CC5A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0B06D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4EF42431"/>
    <w:multiLevelType w:val="hybridMultilevel"/>
    <w:tmpl w:val="D974EE22"/>
    <w:lvl w:ilvl="0" w:tplc="8AFC4D8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F03ADA"/>
    <w:multiLevelType w:val="hybridMultilevel"/>
    <w:tmpl w:val="76A05B60"/>
    <w:lvl w:ilvl="0" w:tplc="8AFC4D8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4107A1"/>
    <w:multiLevelType w:val="hybridMultilevel"/>
    <w:tmpl w:val="56FC839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56308EA"/>
    <w:multiLevelType w:val="hybridMultilevel"/>
    <w:tmpl w:val="6972BD9C"/>
    <w:lvl w:ilvl="0" w:tplc="A0A4327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C935F1"/>
    <w:multiLevelType w:val="hybridMultilevel"/>
    <w:tmpl w:val="DF708B3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EB62A7B"/>
    <w:multiLevelType w:val="hybridMultilevel"/>
    <w:tmpl w:val="E44CC4EC"/>
    <w:lvl w:ilvl="0" w:tplc="1B4ED7E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5DE33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CA44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4F2C3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BF690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CC8A9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F68EF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E74856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CC22E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5FBE5A11"/>
    <w:multiLevelType w:val="multilevel"/>
    <w:tmpl w:val="110E9C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611E75D0"/>
    <w:multiLevelType w:val="hybridMultilevel"/>
    <w:tmpl w:val="04FEF3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18763E"/>
    <w:multiLevelType w:val="hybridMultilevel"/>
    <w:tmpl w:val="FFCA73C0"/>
    <w:lvl w:ilvl="0" w:tplc="FC62FC3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42A74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C8ADD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800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AA5C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51495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E227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506FF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68E7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633A01BA"/>
    <w:multiLevelType w:val="multilevel"/>
    <w:tmpl w:val="DB00199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6" w15:restartNumberingAfterBreak="0">
    <w:nsid w:val="6484746C"/>
    <w:multiLevelType w:val="hybridMultilevel"/>
    <w:tmpl w:val="9D880E1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EB270A1"/>
    <w:multiLevelType w:val="hybridMultilevel"/>
    <w:tmpl w:val="67D258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AC5A31"/>
    <w:multiLevelType w:val="hybridMultilevel"/>
    <w:tmpl w:val="DB70DF3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2102429"/>
    <w:multiLevelType w:val="hybridMultilevel"/>
    <w:tmpl w:val="01D0F84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387970"/>
    <w:multiLevelType w:val="hybridMultilevel"/>
    <w:tmpl w:val="0540DFF0"/>
    <w:lvl w:ilvl="0" w:tplc="8AFC4D8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9AF00A9"/>
    <w:multiLevelType w:val="hybridMultilevel"/>
    <w:tmpl w:val="DF78B1EC"/>
    <w:lvl w:ilvl="0" w:tplc="8AFC4D8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FB7FD1"/>
    <w:multiLevelType w:val="hybridMultilevel"/>
    <w:tmpl w:val="A96AEA1A"/>
    <w:lvl w:ilvl="0" w:tplc="A0A4327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5"/>
  </w:num>
  <w:num w:numId="3">
    <w:abstractNumId w:val="41"/>
  </w:num>
  <w:num w:numId="4">
    <w:abstractNumId w:val="0"/>
  </w:num>
  <w:num w:numId="5">
    <w:abstractNumId w:val="40"/>
  </w:num>
  <w:num w:numId="6">
    <w:abstractNumId w:val="26"/>
  </w:num>
  <w:num w:numId="7">
    <w:abstractNumId w:val="3"/>
  </w:num>
  <w:num w:numId="8">
    <w:abstractNumId w:val="39"/>
  </w:num>
  <w:num w:numId="9">
    <w:abstractNumId w:val="12"/>
  </w:num>
  <w:num w:numId="1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7"/>
  </w:num>
  <w:num w:numId="24">
    <w:abstractNumId w:val="13"/>
  </w:num>
  <w:num w:numId="25">
    <w:abstractNumId w:val="22"/>
  </w:num>
  <w:num w:numId="26">
    <w:abstractNumId w:val="25"/>
  </w:num>
  <w:num w:numId="27">
    <w:abstractNumId w:val="31"/>
  </w:num>
  <w:num w:numId="28">
    <w:abstractNumId w:val="34"/>
  </w:num>
  <w:num w:numId="29">
    <w:abstractNumId w:val="14"/>
  </w:num>
  <w:num w:numId="30">
    <w:abstractNumId w:val="23"/>
  </w:num>
  <w:num w:numId="31">
    <w:abstractNumId w:val="42"/>
  </w:num>
  <w:num w:numId="32">
    <w:abstractNumId w:val="4"/>
  </w:num>
  <w:num w:numId="33">
    <w:abstractNumId w:val="2"/>
  </w:num>
  <w:num w:numId="34">
    <w:abstractNumId w:val="19"/>
  </w:num>
  <w:num w:numId="35">
    <w:abstractNumId w:val="29"/>
  </w:num>
  <w:num w:numId="36">
    <w:abstractNumId w:val="18"/>
  </w:num>
  <w:num w:numId="37">
    <w:abstractNumId w:val="7"/>
  </w:num>
  <w:num w:numId="38">
    <w:abstractNumId w:val="6"/>
  </w:num>
  <w:num w:numId="39">
    <w:abstractNumId w:val="35"/>
  </w:num>
  <w:num w:numId="40">
    <w:abstractNumId w:val="32"/>
  </w:num>
  <w:num w:numId="41">
    <w:abstractNumId w:val="1"/>
  </w:num>
  <w:num w:numId="42">
    <w:abstractNumId w:val="37"/>
  </w:num>
  <w:num w:numId="43">
    <w:abstractNumId w:val="20"/>
  </w:num>
  <w:num w:numId="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9B7"/>
    <w:rsid w:val="00021743"/>
    <w:rsid w:val="000379B7"/>
    <w:rsid w:val="00057C0A"/>
    <w:rsid w:val="000C78A6"/>
    <w:rsid w:val="000D7C37"/>
    <w:rsid w:val="000F2D11"/>
    <w:rsid w:val="000F5302"/>
    <w:rsid w:val="001050FE"/>
    <w:rsid w:val="00134333"/>
    <w:rsid w:val="001346C2"/>
    <w:rsid w:val="00165D8B"/>
    <w:rsid w:val="00174588"/>
    <w:rsid w:val="001A581C"/>
    <w:rsid w:val="002A037C"/>
    <w:rsid w:val="002A149B"/>
    <w:rsid w:val="002D7040"/>
    <w:rsid w:val="00324E9D"/>
    <w:rsid w:val="003670A8"/>
    <w:rsid w:val="003E16D1"/>
    <w:rsid w:val="00403851"/>
    <w:rsid w:val="00476557"/>
    <w:rsid w:val="0052103C"/>
    <w:rsid w:val="00524A4D"/>
    <w:rsid w:val="00560F3F"/>
    <w:rsid w:val="00587F11"/>
    <w:rsid w:val="005B16E0"/>
    <w:rsid w:val="005B5D24"/>
    <w:rsid w:val="005E4486"/>
    <w:rsid w:val="006360D9"/>
    <w:rsid w:val="00681B18"/>
    <w:rsid w:val="006D36F7"/>
    <w:rsid w:val="006D7F6D"/>
    <w:rsid w:val="00764982"/>
    <w:rsid w:val="007A32A1"/>
    <w:rsid w:val="007B7167"/>
    <w:rsid w:val="007C0616"/>
    <w:rsid w:val="007D3C9F"/>
    <w:rsid w:val="00857C4C"/>
    <w:rsid w:val="0094596F"/>
    <w:rsid w:val="00964D61"/>
    <w:rsid w:val="009B715C"/>
    <w:rsid w:val="00A27A68"/>
    <w:rsid w:val="00A44821"/>
    <w:rsid w:val="00A61091"/>
    <w:rsid w:val="00AB38A9"/>
    <w:rsid w:val="00BE4AF8"/>
    <w:rsid w:val="00C43923"/>
    <w:rsid w:val="00C74DE1"/>
    <w:rsid w:val="00C8216F"/>
    <w:rsid w:val="00C90875"/>
    <w:rsid w:val="00C94C14"/>
    <w:rsid w:val="00CF2C65"/>
    <w:rsid w:val="00D12E72"/>
    <w:rsid w:val="00D14EF9"/>
    <w:rsid w:val="00D9443E"/>
    <w:rsid w:val="00E059C0"/>
    <w:rsid w:val="00E67E63"/>
    <w:rsid w:val="00E96935"/>
    <w:rsid w:val="00F44B39"/>
    <w:rsid w:val="00FD4343"/>
    <w:rsid w:val="00FD732B"/>
    <w:rsid w:val="00FE14D9"/>
    <w:rsid w:val="00FE53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docId w15:val="{3F6B63C7-BA30-0044-839C-D53C8F04C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9B7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9B7"/>
    <w:pPr>
      <w:spacing w:after="200" w:line="276" w:lineRule="auto"/>
      <w:ind w:left="720"/>
      <w:contextualSpacing/>
    </w:pPr>
    <w:rPr>
      <w:rFonts w:eastAsiaTheme="minorEastAsia"/>
      <w:lang w:val="en-IN" w:eastAsia="en-IN"/>
    </w:rPr>
  </w:style>
  <w:style w:type="table" w:customStyle="1" w:styleId="TableGrid1">
    <w:name w:val="Table Grid1"/>
    <w:basedOn w:val="TableNormal"/>
    <w:next w:val="TableGrid"/>
    <w:uiPriority w:val="59"/>
    <w:rsid w:val="000379B7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9B7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9B7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0379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79B7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379B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79B7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379B7"/>
    <w:rPr>
      <w:lang w:val="en-GB"/>
    </w:rPr>
  </w:style>
  <w:style w:type="paragraph" w:styleId="NoSpacing">
    <w:name w:val="No Spacing"/>
    <w:uiPriority w:val="1"/>
    <w:qFormat/>
    <w:rsid w:val="000379B7"/>
    <w:pPr>
      <w:spacing w:after="0" w:line="240" w:lineRule="auto"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379B7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9B7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B7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B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379B7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79B7"/>
    <w:rPr>
      <w:sz w:val="16"/>
      <w:szCs w:val="16"/>
    </w:rPr>
  </w:style>
  <w:style w:type="paragraph" w:styleId="Revision">
    <w:name w:val="Revision"/>
    <w:hidden/>
    <w:uiPriority w:val="99"/>
    <w:semiHidden/>
    <w:rsid w:val="000C78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7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eader" Target="header2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3</Pages>
  <Words>4166</Words>
  <Characters>23751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rang Deo</cp:lastModifiedBy>
  <cp:revision>11</cp:revision>
  <cp:lastPrinted>2014-05-19T05:51:00Z</cp:lastPrinted>
  <dcterms:created xsi:type="dcterms:W3CDTF">2014-05-28T04:15:00Z</dcterms:created>
  <dcterms:modified xsi:type="dcterms:W3CDTF">2020-02-08T11:22:00Z</dcterms:modified>
</cp:coreProperties>
</file>